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819D2F" w14:textId="349456C4" w:rsidR="0086468F" w:rsidRDefault="005D75A4" w:rsidP="008646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D75A4">
        <w:rPr>
          <w:rFonts w:ascii="Times New Roman" w:hAnsi="Times New Roman" w:cs="Times New Roman"/>
          <w:b/>
          <w:sz w:val="24"/>
          <w:szCs w:val="24"/>
          <w:lang w:val="en-US"/>
        </w:rPr>
        <w:t>Table 7. Supplemental data.</w:t>
      </w:r>
      <w:r w:rsidRPr="005D75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4348F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>udent-t test comparisons between males and females in all continuous variables in a) whole cohort, b) 5p deletions group c) 5p deletion + additional rearrangements.</w:t>
      </w:r>
    </w:p>
    <w:p w14:paraId="4F247927" w14:textId="77777777" w:rsidR="005D75A4" w:rsidRDefault="005D75A4" w:rsidP="008646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1A2EDBA" w14:textId="148290B9" w:rsidR="005D75A4" w:rsidRPr="005D75A4" w:rsidRDefault="005D75A4" w:rsidP="005D75A4">
      <w:pPr>
        <w:pStyle w:val="Prrafodelista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ole cohort </w:t>
      </w:r>
    </w:p>
    <w:tbl>
      <w:tblPr>
        <w:tblW w:w="196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2"/>
        <w:gridCol w:w="3044"/>
        <w:gridCol w:w="1678"/>
        <w:gridCol w:w="1678"/>
        <w:gridCol w:w="1171"/>
        <w:gridCol w:w="1171"/>
        <w:gridCol w:w="1606"/>
        <w:gridCol w:w="1732"/>
        <w:gridCol w:w="1678"/>
        <w:gridCol w:w="1678"/>
        <w:gridCol w:w="1678"/>
      </w:tblGrid>
      <w:tr w:rsidR="0086468F" w:rsidRPr="00C5076E" w14:paraId="1663FCD5" w14:textId="77777777" w:rsidTr="00C5076E">
        <w:trPr>
          <w:cantSplit/>
        </w:trPr>
        <w:tc>
          <w:tcPr>
            <w:tcW w:w="1966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81255" w14:textId="50963D05" w:rsidR="0086468F" w:rsidRPr="00C5076E" w:rsidRDefault="00C5076E" w:rsidP="00C5076E">
            <w:pPr>
              <w:pStyle w:val="Prrafodelista"/>
              <w:autoSpaceDE w:val="0"/>
              <w:autoSpaceDN w:val="0"/>
              <w:adjustRightInd w:val="0"/>
              <w:spacing w:after="0" w:line="320" w:lineRule="atLeast"/>
              <w:ind w:left="78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T</w:t>
            </w:r>
            <w:r w:rsidRPr="00C507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est for independent samples</w:t>
            </w:r>
          </w:p>
        </w:tc>
      </w:tr>
      <w:tr w:rsidR="0086468F" w:rsidRPr="005D75A4" w14:paraId="7D4A132B" w14:textId="77777777" w:rsidTr="00C5076E">
        <w:trPr>
          <w:cantSplit/>
        </w:trPr>
        <w:tc>
          <w:tcPr>
            <w:tcW w:w="559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4E72277" w14:textId="77777777" w:rsidR="0086468F" w:rsidRPr="00C5076E" w:rsidRDefault="0086468F" w:rsidP="008646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5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0221F3B8" w14:textId="63263529" w:rsidR="0086468F" w:rsidRPr="005D75A4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5D75A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evene</w:t>
            </w:r>
            <w:proofErr w:type="spellEnd"/>
            <w:r w:rsidRPr="005D75A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´s test </w:t>
            </w:r>
          </w:p>
        </w:tc>
        <w:tc>
          <w:tcPr>
            <w:tcW w:w="10714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B8F8E11" w14:textId="1512244B" w:rsidR="0086468F" w:rsidRPr="005D75A4" w:rsidRDefault="00C5076E" w:rsidP="008646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507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Student- t test</w:t>
            </w:r>
          </w:p>
        </w:tc>
      </w:tr>
      <w:tr w:rsidR="0086468F" w:rsidRPr="0086468F" w14:paraId="065CCB9A" w14:textId="77777777" w:rsidTr="006B0AE1">
        <w:trPr>
          <w:cantSplit/>
        </w:trPr>
        <w:tc>
          <w:tcPr>
            <w:tcW w:w="559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DCE463E" w14:textId="77777777" w:rsidR="0086468F" w:rsidRPr="005D75A4" w:rsidRDefault="0086468F" w:rsidP="008646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78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0D69887A" w14:textId="77777777" w:rsidR="0086468F" w:rsidRPr="005D75A4" w:rsidRDefault="0086468F" w:rsidP="008646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D75A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678" w:type="dxa"/>
            <w:vMerge w:val="restart"/>
            <w:shd w:val="clear" w:color="auto" w:fill="FFFFFF"/>
            <w:vAlign w:val="bottom"/>
          </w:tcPr>
          <w:p w14:paraId="24A55C88" w14:textId="77777777" w:rsidR="0086468F" w:rsidRPr="005D75A4" w:rsidRDefault="0086468F" w:rsidP="008646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D75A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ig.</w:t>
            </w:r>
          </w:p>
        </w:tc>
        <w:tc>
          <w:tcPr>
            <w:tcW w:w="1171" w:type="dxa"/>
            <w:vMerge w:val="restart"/>
            <w:shd w:val="clear" w:color="auto" w:fill="FFFFFF"/>
            <w:vAlign w:val="bottom"/>
          </w:tcPr>
          <w:p w14:paraId="76DB8753" w14:textId="77777777" w:rsidR="0086468F" w:rsidRPr="005D75A4" w:rsidRDefault="0086468F" w:rsidP="008646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D75A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171" w:type="dxa"/>
            <w:vMerge w:val="restart"/>
            <w:shd w:val="clear" w:color="auto" w:fill="FFFFFF"/>
            <w:vAlign w:val="bottom"/>
          </w:tcPr>
          <w:p w14:paraId="5EE364A6" w14:textId="77777777" w:rsidR="0086468F" w:rsidRPr="005D75A4" w:rsidRDefault="0086468F" w:rsidP="008646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5D75A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l</w:t>
            </w:r>
            <w:proofErr w:type="spellEnd"/>
          </w:p>
        </w:tc>
        <w:tc>
          <w:tcPr>
            <w:tcW w:w="1606" w:type="dxa"/>
            <w:vMerge w:val="restart"/>
            <w:shd w:val="clear" w:color="auto" w:fill="FFFFFF"/>
            <w:vAlign w:val="bottom"/>
          </w:tcPr>
          <w:p w14:paraId="54992AEA" w14:textId="77777777" w:rsidR="0086468F" w:rsidRPr="005D75A4" w:rsidRDefault="0086468F" w:rsidP="008646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D75A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ig. (bilateral)</w:t>
            </w:r>
          </w:p>
        </w:tc>
        <w:tc>
          <w:tcPr>
            <w:tcW w:w="1732" w:type="dxa"/>
            <w:vMerge w:val="restart"/>
            <w:shd w:val="clear" w:color="auto" w:fill="FFFFFF"/>
            <w:vAlign w:val="bottom"/>
          </w:tcPr>
          <w:p w14:paraId="13104175" w14:textId="62933ED0" w:rsidR="0086468F" w:rsidRPr="0086468F" w:rsidRDefault="00C5076E" w:rsidP="008646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75A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ifferences of me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ns</w:t>
            </w:r>
            <w:proofErr w:type="spellEnd"/>
          </w:p>
        </w:tc>
        <w:tc>
          <w:tcPr>
            <w:tcW w:w="1678" w:type="dxa"/>
            <w:vMerge w:val="restart"/>
            <w:shd w:val="clear" w:color="auto" w:fill="FFFFFF"/>
            <w:vAlign w:val="bottom"/>
          </w:tcPr>
          <w:p w14:paraId="71ABCEF0" w14:textId="29888CB4" w:rsidR="0086468F" w:rsidRPr="0086468F" w:rsidRDefault="00C5076E" w:rsidP="008646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rror standar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if</w:t>
            </w:r>
            <w:r w:rsidR="00D4239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rences</w:t>
            </w:r>
            <w:proofErr w:type="spellEnd"/>
          </w:p>
        </w:tc>
        <w:tc>
          <w:tcPr>
            <w:tcW w:w="3356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672EB82F" w14:textId="1B63EF7F" w:rsidR="0086468F" w:rsidRPr="0086468F" w:rsidRDefault="0086468F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 xml:space="preserve">95% </w:t>
            </w:r>
            <w:r w:rsidR="00C5076E">
              <w:rPr>
                <w:rFonts w:ascii="Arial" w:hAnsi="Arial" w:cs="Arial"/>
                <w:color w:val="000000"/>
                <w:sz w:val="18"/>
                <w:szCs w:val="18"/>
              </w:rPr>
              <w:t>CI</w:t>
            </w:r>
          </w:p>
        </w:tc>
      </w:tr>
      <w:tr w:rsidR="0086468F" w:rsidRPr="0086468F" w14:paraId="3170215B" w14:textId="77777777" w:rsidTr="006B0AE1">
        <w:trPr>
          <w:cantSplit/>
        </w:trPr>
        <w:tc>
          <w:tcPr>
            <w:tcW w:w="559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0FB9555" w14:textId="77777777" w:rsidR="0086468F" w:rsidRPr="0086468F" w:rsidRDefault="0086468F" w:rsidP="008646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8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3E9CB52C" w14:textId="77777777" w:rsidR="0086468F" w:rsidRPr="0086468F" w:rsidRDefault="0086468F" w:rsidP="008646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8" w:type="dxa"/>
            <w:vMerge/>
            <w:shd w:val="clear" w:color="auto" w:fill="FFFFFF"/>
            <w:vAlign w:val="bottom"/>
          </w:tcPr>
          <w:p w14:paraId="1CDF23EA" w14:textId="77777777" w:rsidR="0086468F" w:rsidRPr="0086468F" w:rsidRDefault="0086468F" w:rsidP="008646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vMerge/>
            <w:shd w:val="clear" w:color="auto" w:fill="FFFFFF"/>
            <w:vAlign w:val="bottom"/>
          </w:tcPr>
          <w:p w14:paraId="37719410" w14:textId="77777777" w:rsidR="0086468F" w:rsidRPr="0086468F" w:rsidRDefault="0086468F" w:rsidP="008646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vMerge/>
            <w:shd w:val="clear" w:color="auto" w:fill="FFFFFF"/>
            <w:vAlign w:val="bottom"/>
          </w:tcPr>
          <w:p w14:paraId="1B49EB4D" w14:textId="77777777" w:rsidR="0086468F" w:rsidRPr="0086468F" w:rsidRDefault="0086468F" w:rsidP="008646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vMerge/>
            <w:shd w:val="clear" w:color="auto" w:fill="FFFFFF"/>
            <w:vAlign w:val="bottom"/>
          </w:tcPr>
          <w:p w14:paraId="7DD4B95E" w14:textId="77777777" w:rsidR="0086468F" w:rsidRPr="0086468F" w:rsidRDefault="0086468F" w:rsidP="008646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2" w:type="dxa"/>
            <w:vMerge/>
            <w:shd w:val="clear" w:color="auto" w:fill="FFFFFF"/>
            <w:vAlign w:val="bottom"/>
          </w:tcPr>
          <w:p w14:paraId="64D84787" w14:textId="77777777" w:rsidR="0086468F" w:rsidRPr="0086468F" w:rsidRDefault="0086468F" w:rsidP="008646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8" w:type="dxa"/>
            <w:vMerge/>
            <w:shd w:val="clear" w:color="auto" w:fill="FFFFFF"/>
            <w:vAlign w:val="bottom"/>
          </w:tcPr>
          <w:p w14:paraId="583CF3F6" w14:textId="77777777" w:rsidR="0086468F" w:rsidRPr="0086468F" w:rsidRDefault="0086468F" w:rsidP="008646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568101D" w14:textId="77777777" w:rsidR="0086468F" w:rsidRPr="0086468F" w:rsidRDefault="0086468F" w:rsidP="008646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Inferior</w:t>
            </w:r>
          </w:p>
        </w:tc>
        <w:tc>
          <w:tcPr>
            <w:tcW w:w="167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43F0A04" w14:textId="77777777" w:rsidR="0086468F" w:rsidRPr="0086468F" w:rsidRDefault="0086468F" w:rsidP="008646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Superior</w:t>
            </w:r>
          </w:p>
        </w:tc>
      </w:tr>
      <w:tr w:rsidR="0086468F" w:rsidRPr="0086468F" w14:paraId="0F33EAFF" w14:textId="77777777" w:rsidTr="006B0AE1">
        <w:trPr>
          <w:cantSplit/>
        </w:trPr>
        <w:tc>
          <w:tcPr>
            <w:tcW w:w="2552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5BC7B19" w14:textId="77777777" w:rsidR="0086468F" w:rsidRPr="0086468F" w:rsidRDefault="00B12600" w:rsidP="008646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t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val</w:t>
            </w:r>
            <w:r w:rsidR="0086468F" w:rsidRPr="0086468F">
              <w:rPr>
                <w:rFonts w:ascii="Arial" w:hAnsi="Arial" w:cs="Arial"/>
                <w:color w:val="000000"/>
                <w:sz w:val="18"/>
                <w:szCs w:val="18"/>
              </w:rPr>
              <w:t>uation</w:t>
            </w:r>
            <w:proofErr w:type="spellEnd"/>
            <w:r w:rsidR="0086468F" w:rsidRPr="0086468F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="0086468F" w:rsidRPr="0086468F">
              <w:rPr>
                <w:rFonts w:ascii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  <w:r w:rsidR="0086468F" w:rsidRPr="0086468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4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ACB3C29" w14:textId="0E6A04BA" w:rsidR="0086468F" w:rsidRPr="0086468F" w:rsidRDefault="00C5076E" w:rsidP="008646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1CFAEB7" w14:textId="77777777" w:rsidR="0086468F" w:rsidRPr="0086468F" w:rsidRDefault="0086468F" w:rsidP="008646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933</w:t>
            </w:r>
          </w:p>
        </w:tc>
        <w:tc>
          <w:tcPr>
            <w:tcW w:w="16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76E5057" w14:textId="77777777" w:rsidR="0086468F" w:rsidRPr="0086468F" w:rsidRDefault="0086468F" w:rsidP="008646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337</w:t>
            </w:r>
          </w:p>
        </w:tc>
        <w:tc>
          <w:tcPr>
            <w:tcW w:w="117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E0CD360" w14:textId="77777777" w:rsidR="0086468F" w:rsidRPr="0086468F" w:rsidRDefault="0086468F" w:rsidP="008646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,377</w:t>
            </w:r>
          </w:p>
        </w:tc>
        <w:tc>
          <w:tcPr>
            <w:tcW w:w="117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D15FC71" w14:textId="77777777" w:rsidR="0086468F" w:rsidRPr="0086468F" w:rsidRDefault="0086468F" w:rsidP="008646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60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F824A8C" w14:textId="77777777" w:rsidR="0086468F" w:rsidRPr="0086468F" w:rsidRDefault="0086468F" w:rsidP="008646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707</w:t>
            </w:r>
          </w:p>
        </w:tc>
        <w:tc>
          <w:tcPr>
            <w:tcW w:w="173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472D259" w14:textId="77777777" w:rsidR="0086468F" w:rsidRPr="0086468F" w:rsidRDefault="0086468F" w:rsidP="008646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,8636</w:t>
            </w:r>
          </w:p>
        </w:tc>
        <w:tc>
          <w:tcPr>
            <w:tcW w:w="16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3FC72FA" w14:textId="77777777" w:rsidR="0086468F" w:rsidRPr="0086468F" w:rsidRDefault="0086468F" w:rsidP="008646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2,2896</w:t>
            </w:r>
          </w:p>
        </w:tc>
        <w:tc>
          <w:tcPr>
            <w:tcW w:w="16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6D3C812" w14:textId="77777777" w:rsidR="0086468F" w:rsidRPr="0086468F" w:rsidRDefault="0086468F" w:rsidP="008646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5,4323</w:t>
            </w:r>
          </w:p>
        </w:tc>
        <w:tc>
          <w:tcPr>
            <w:tcW w:w="167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AF3FEA" w14:textId="77777777" w:rsidR="0086468F" w:rsidRPr="0086468F" w:rsidRDefault="0086468F" w:rsidP="008646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3,7052</w:t>
            </w:r>
          </w:p>
        </w:tc>
      </w:tr>
      <w:tr w:rsidR="0086468F" w:rsidRPr="0086468F" w14:paraId="6C3EC246" w14:textId="77777777" w:rsidTr="006B0AE1">
        <w:trPr>
          <w:cantSplit/>
        </w:trPr>
        <w:tc>
          <w:tcPr>
            <w:tcW w:w="25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5CAFD32" w14:textId="77777777" w:rsidR="0086468F" w:rsidRPr="0086468F" w:rsidRDefault="0086468F" w:rsidP="008646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4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76048B8" w14:textId="35D8E7BB" w:rsidR="0086468F" w:rsidRPr="0086468F" w:rsidRDefault="00C5076E" w:rsidP="008646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3D2A7B6" w14:textId="77777777" w:rsidR="0086468F" w:rsidRPr="0086468F" w:rsidRDefault="0086468F" w:rsidP="008646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7378EE65" w14:textId="77777777" w:rsidR="0086468F" w:rsidRPr="0086468F" w:rsidRDefault="0086468F" w:rsidP="008646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015E8D82" w14:textId="77777777" w:rsidR="0086468F" w:rsidRPr="0086468F" w:rsidRDefault="0086468F" w:rsidP="008646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,419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23676E99" w14:textId="77777777" w:rsidR="0086468F" w:rsidRPr="0086468F" w:rsidRDefault="0086468F" w:rsidP="008646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57,408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FFFFFF"/>
            <w:vAlign w:val="center"/>
          </w:tcPr>
          <w:p w14:paraId="520AAA2A" w14:textId="77777777" w:rsidR="0086468F" w:rsidRPr="0086468F" w:rsidRDefault="0086468F" w:rsidP="008646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677</w:t>
            </w:r>
          </w:p>
        </w:tc>
        <w:tc>
          <w:tcPr>
            <w:tcW w:w="1732" w:type="dxa"/>
            <w:tcBorders>
              <w:top w:val="nil"/>
            </w:tcBorders>
            <w:shd w:val="clear" w:color="auto" w:fill="FFFFFF"/>
            <w:vAlign w:val="center"/>
          </w:tcPr>
          <w:p w14:paraId="7E2EF6A4" w14:textId="77777777" w:rsidR="0086468F" w:rsidRPr="0086468F" w:rsidRDefault="0086468F" w:rsidP="008646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,8636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6AB8F0F4" w14:textId="77777777" w:rsidR="0086468F" w:rsidRPr="0086468F" w:rsidRDefault="0086468F" w:rsidP="008646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2,0630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5400B8C0" w14:textId="77777777" w:rsidR="0086468F" w:rsidRPr="0086468F" w:rsidRDefault="0086468F" w:rsidP="008646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4,9940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ABC7E1C" w14:textId="77777777" w:rsidR="0086468F" w:rsidRPr="0086468F" w:rsidRDefault="0086468F" w:rsidP="008646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3,2669</w:t>
            </w:r>
          </w:p>
        </w:tc>
      </w:tr>
      <w:tr w:rsidR="00C5076E" w:rsidRPr="0086468F" w14:paraId="04584216" w14:textId="77777777" w:rsidTr="006B0AE1">
        <w:trPr>
          <w:cantSplit/>
        </w:trPr>
        <w:tc>
          <w:tcPr>
            <w:tcW w:w="2552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EAFE9EC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estational age at birth (months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DADCB30" w14:textId="7B8F4CEA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F58E315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1,542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0C4CCE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219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EB732C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47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AE2DE3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231B36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637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D78D81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3198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5C721E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6747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92C43D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1,0273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7F1BC0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1,6668</w:t>
            </w:r>
          </w:p>
        </w:tc>
      </w:tr>
      <w:tr w:rsidR="00C5076E" w:rsidRPr="0086468F" w14:paraId="71636A05" w14:textId="77777777" w:rsidTr="006B0AE1">
        <w:trPr>
          <w:cantSplit/>
        </w:trPr>
        <w:tc>
          <w:tcPr>
            <w:tcW w:w="2552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8EBF559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4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F3034E1" w14:textId="225EEEF8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769524A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3E869D5A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4D4F4F93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514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76AC97FC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51,262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FFFFFF"/>
            <w:vAlign w:val="center"/>
          </w:tcPr>
          <w:p w14:paraId="564F99BA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609</w:t>
            </w:r>
          </w:p>
        </w:tc>
        <w:tc>
          <w:tcPr>
            <w:tcW w:w="1732" w:type="dxa"/>
            <w:tcBorders>
              <w:top w:val="nil"/>
            </w:tcBorders>
            <w:shd w:val="clear" w:color="auto" w:fill="FFFFFF"/>
            <w:vAlign w:val="center"/>
          </w:tcPr>
          <w:p w14:paraId="46C96616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3198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375E3AF3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6217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350857C4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,9282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C1BCBBA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1,5677</w:t>
            </w:r>
          </w:p>
        </w:tc>
      </w:tr>
      <w:tr w:rsidR="00C5076E" w:rsidRPr="0086468F" w14:paraId="02AB7639" w14:textId="77777777" w:rsidTr="006B0AE1">
        <w:trPr>
          <w:cantSplit/>
        </w:trPr>
        <w:tc>
          <w:tcPr>
            <w:tcW w:w="2552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DE73EA6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eight</w:t>
            </w:r>
            <w:proofErr w:type="spellEnd"/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 xml:space="preserve"> at </w:t>
            </w:r>
            <w:proofErr w:type="spellStart"/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birth</w:t>
            </w:r>
            <w:proofErr w:type="spellEnd"/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 xml:space="preserve"> (gr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B5B3174" w14:textId="5B2795FB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4853675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229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872881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63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29BC66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2,868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2D5F3B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AB53E5" w14:textId="29C8B8DF" w:rsidR="00C5076E" w:rsidRPr="006B0AE1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AE1">
              <w:rPr>
                <w:rFonts w:ascii="Arial" w:hAnsi="Arial" w:cs="Arial"/>
                <w:color w:val="000000"/>
                <w:sz w:val="18"/>
                <w:szCs w:val="18"/>
              </w:rPr>
              <w:t>,006</w:t>
            </w:r>
            <w:r w:rsidR="006B0AE1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BE3C86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478,6265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24D3B2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166,8617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DA269C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145,4764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080B6F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811,7766</w:t>
            </w:r>
          </w:p>
        </w:tc>
      </w:tr>
      <w:tr w:rsidR="00C5076E" w:rsidRPr="0086468F" w14:paraId="46C3B90D" w14:textId="77777777" w:rsidTr="006B0AE1">
        <w:trPr>
          <w:cantSplit/>
        </w:trPr>
        <w:tc>
          <w:tcPr>
            <w:tcW w:w="2552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6E31478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4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094F611" w14:textId="734C8B61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DB0DD07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051C57EC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2B65AE4F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2,764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76DCE1AA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37,829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FFFFFF"/>
            <w:vAlign w:val="center"/>
          </w:tcPr>
          <w:p w14:paraId="12CA3637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009</w:t>
            </w:r>
          </w:p>
        </w:tc>
        <w:tc>
          <w:tcPr>
            <w:tcW w:w="1732" w:type="dxa"/>
            <w:tcBorders>
              <w:top w:val="nil"/>
            </w:tcBorders>
            <w:shd w:val="clear" w:color="auto" w:fill="FFFFFF"/>
            <w:vAlign w:val="center"/>
          </w:tcPr>
          <w:p w14:paraId="728E8E68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478,6265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61FA0EFC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173,1637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511DC644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128,0228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E4C0E0B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829,2301</w:t>
            </w:r>
          </w:p>
        </w:tc>
      </w:tr>
      <w:tr w:rsidR="00C5076E" w:rsidRPr="0086468F" w14:paraId="17F4598A" w14:textId="77777777" w:rsidTr="006B0AE1">
        <w:trPr>
          <w:cantSplit/>
        </w:trPr>
        <w:tc>
          <w:tcPr>
            <w:tcW w:w="2552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D9F07B4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eight</w:t>
            </w:r>
            <w:proofErr w:type="spellEnd"/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 xml:space="preserve"> at </w:t>
            </w:r>
            <w:proofErr w:type="spellStart"/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birth</w:t>
            </w:r>
            <w:proofErr w:type="spellEnd"/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 xml:space="preserve"> (cm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8F77861" w14:textId="5D50D395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8D201F9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A27409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973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4A8185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1,81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5795B9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179BD7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074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C28BCD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1,80842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7A2BB0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99511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EACE37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,17839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F5CE33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3,79523</w:t>
            </w:r>
          </w:p>
        </w:tc>
      </w:tr>
      <w:tr w:rsidR="00C5076E" w:rsidRPr="0086468F" w14:paraId="5FACDB2B" w14:textId="77777777" w:rsidTr="006B0AE1">
        <w:trPr>
          <w:cantSplit/>
        </w:trPr>
        <w:tc>
          <w:tcPr>
            <w:tcW w:w="2552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41BC2E6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4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810BB23" w14:textId="0D0F1DD4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4E7EF6E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50D90DE6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31F72093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1,830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70A97015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42,194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FFFFFF"/>
            <w:vAlign w:val="center"/>
          </w:tcPr>
          <w:p w14:paraId="2F3DB6D0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074</w:t>
            </w:r>
          </w:p>
        </w:tc>
        <w:tc>
          <w:tcPr>
            <w:tcW w:w="1732" w:type="dxa"/>
            <w:tcBorders>
              <w:top w:val="nil"/>
            </w:tcBorders>
            <w:shd w:val="clear" w:color="auto" w:fill="FFFFFF"/>
            <w:vAlign w:val="center"/>
          </w:tcPr>
          <w:p w14:paraId="6D9B13AA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1,80842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714E533F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98832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64DC86B4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,18581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B289A1A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3,80265</w:t>
            </w:r>
          </w:p>
        </w:tc>
      </w:tr>
      <w:tr w:rsidR="00C5076E" w:rsidRPr="0086468F" w14:paraId="25404E6A" w14:textId="77777777" w:rsidTr="006B0AE1">
        <w:trPr>
          <w:cantSplit/>
        </w:trPr>
        <w:tc>
          <w:tcPr>
            <w:tcW w:w="2552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560E70D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 xml:space="preserve">OFC at </w:t>
            </w:r>
            <w:proofErr w:type="spellStart"/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birth</w:t>
            </w:r>
            <w:proofErr w:type="spellEnd"/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 xml:space="preserve"> (cm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18C9CCF" w14:textId="3F3FC28B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A68AF28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086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14520B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771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9C58E5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2,365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0B2E6B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00A7FF" w14:textId="6C873C0F" w:rsidR="00C5076E" w:rsidRPr="006B0AE1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AE1">
              <w:rPr>
                <w:rFonts w:ascii="Arial" w:hAnsi="Arial" w:cs="Arial"/>
                <w:color w:val="000000"/>
                <w:sz w:val="18"/>
                <w:szCs w:val="18"/>
              </w:rPr>
              <w:t>,021</w:t>
            </w:r>
            <w:r w:rsidR="006B0AE1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39B569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1,4334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F13377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6060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505085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2235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2DD490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2,6433</w:t>
            </w:r>
          </w:p>
        </w:tc>
      </w:tr>
      <w:tr w:rsidR="00C5076E" w:rsidRPr="0086468F" w14:paraId="4860E453" w14:textId="77777777" w:rsidTr="006B0AE1">
        <w:trPr>
          <w:cantSplit/>
        </w:trPr>
        <w:tc>
          <w:tcPr>
            <w:tcW w:w="2552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F0CF188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4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E9AAAA7" w14:textId="6F733CE9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E917DA5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1E8DE687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44D19CBD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2,401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3876D461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43,103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FFFFFF"/>
            <w:vAlign w:val="center"/>
          </w:tcPr>
          <w:p w14:paraId="41BE5F49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021</w:t>
            </w:r>
          </w:p>
        </w:tc>
        <w:tc>
          <w:tcPr>
            <w:tcW w:w="1732" w:type="dxa"/>
            <w:tcBorders>
              <w:top w:val="nil"/>
            </w:tcBorders>
            <w:shd w:val="clear" w:color="auto" w:fill="FFFFFF"/>
            <w:vAlign w:val="center"/>
          </w:tcPr>
          <w:p w14:paraId="3F5A4963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1,4334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05BE3AF4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5969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6DE849E7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2298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36803A8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2,6370</w:t>
            </w:r>
          </w:p>
        </w:tc>
      </w:tr>
      <w:tr w:rsidR="00C5076E" w:rsidRPr="0086468F" w14:paraId="797357EA" w14:textId="77777777" w:rsidTr="006B0AE1">
        <w:trPr>
          <w:cantSplit/>
        </w:trPr>
        <w:tc>
          <w:tcPr>
            <w:tcW w:w="2552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8242901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size</w:t>
            </w:r>
            <w:proofErr w:type="spellEnd"/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deletion</w:t>
            </w:r>
            <w:proofErr w:type="spellEnd"/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 xml:space="preserve"> (Mb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E45F7F0" w14:textId="74E9DDD4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D456D3B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042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7C4F5D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838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FDA84E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2,94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2EAC8D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9E6C93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004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B80498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6,598332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94EFBE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2,241583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BE3286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11,071342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A52B1A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2,125322</w:t>
            </w:r>
          </w:p>
        </w:tc>
      </w:tr>
      <w:tr w:rsidR="00C5076E" w:rsidRPr="0086468F" w14:paraId="1E441A32" w14:textId="77777777" w:rsidTr="006B0AE1">
        <w:trPr>
          <w:cantSplit/>
        </w:trPr>
        <w:tc>
          <w:tcPr>
            <w:tcW w:w="2552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900932F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4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61B5090" w14:textId="72A6D6D2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0EE59A9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32F28ED3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1E5DF3BF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2,954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155C979E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44,199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FFFFFF"/>
            <w:vAlign w:val="center"/>
          </w:tcPr>
          <w:p w14:paraId="1C3148D7" w14:textId="01DA9625" w:rsidR="00C5076E" w:rsidRPr="006B0AE1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B0AE1">
              <w:rPr>
                <w:rFonts w:ascii="Arial" w:hAnsi="Arial" w:cs="Arial"/>
                <w:color w:val="000000"/>
                <w:sz w:val="18"/>
                <w:szCs w:val="18"/>
              </w:rPr>
              <w:t>,005</w:t>
            </w:r>
            <w:r w:rsidR="006B0AE1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732" w:type="dxa"/>
            <w:tcBorders>
              <w:top w:val="nil"/>
            </w:tcBorders>
            <w:shd w:val="clear" w:color="auto" w:fill="FFFFFF"/>
            <w:vAlign w:val="center"/>
          </w:tcPr>
          <w:p w14:paraId="29C41BAD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6,598332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63667ED5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2,233496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6E1C9A0D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11,099075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A4EDB68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2,097589</w:t>
            </w:r>
          </w:p>
        </w:tc>
      </w:tr>
      <w:tr w:rsidR="00C5076E" w:rsidRPr="0086468F" w14:paraId="19610FBD" w14:textId="77777777" w:rsidTr="006B0AE1">
        <w:trPr>
          <w:cantSplit/>
        </w:trPr>
        <w:tc>
          <w:tcPr>
            <w:tcW w:w="2552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5ADBBD8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velopmental delay cor</w:t>
            </w:r>
            <w:r w:rsidRPr="0086468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cted by age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50C127A" w14:textId="04916CD9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B2DB754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4,013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DEBF4C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049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5D9FC6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1,18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C74E9D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1FB526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241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756406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19,9315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8AFF57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16,8575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727930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53,5702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9FCBF9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13,7071</w:t>
            </w:r>
          </w:p>
        </w:tc>
      </w:tr>
      <w:tr w:rsidR="00C5076E" w:rsidRPr="0086468F" w14:paraId="38AD04DE" w14:textId="77777777" w:rsidTr="006B0AE1">
        <w:trPr>
          <w:cantSplit/>
        </w:trPr>
        <w:tc>
          <w:tcPr>
            <w:tcW w:w="2552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BA58F04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4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96C5F9F" w14:textId="35BA63A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D9D486E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05F06C7F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737EF104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1,355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67F11F16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61,711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FFFFFF"/>
            <w:vAlign w:val="center"/>
          </w:tcPr>
          <w:p w14:paraId="284279EB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180</w:t>
            </w:r>
          </w:p>
        </w:tc>
        <w:tc>
          <w:tcPr>
            <w:tcW w:w="1732" w:type="dxa"/>
            <w:tcBorders>
              <w:top w:val="nil"/>
            </w:tcBorders>
            <w:shd w:val="clear" w:color="auto" w:fill="FFFFFF"/>
            <w:vAlign w:val="center"/>
          </w:tcPr>
          <w:p w14:paraId="194BE791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19,9315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0FFF6C30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14,7110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54E61DFD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49,3411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B1967BA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9,4781</w:t>
            </w:r>
          </w:p>
        </w:tc>
      </w:tr>
      <w:tr w:rsidR="00C5076E" w:rsidRPr="0086468F" w14:paraId="48D8A5AD" w14:textId="77777777" w:rsidTr="006B0AE1">
        <w:trPr>
          <w:cantSplit/>
        </w:trPr>
        <w:tc>
          <w:tcPr>
            <w:tcW w:w="2552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0A07843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behavioral</w:t>
            </w:r>
            <w:proofErr w:type="spellEnd"/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alterations</w:t>
            </w:r>
            <w:proofErr w:type="spellEnd"/>
          </w:p>
        </w:tc>
        <w:tc>
          <w:tcPr>
            <w:tcW w:w="30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732845A" w14:textId="2F1582BB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80C1449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104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731913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748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95BE99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1,108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BDE57A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193066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272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625992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4,4801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132FCC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4,0433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1D9C52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12,5483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02CF54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3,5881</w:t>
            </w:r>
          </w:p>
        </w:tc>
      </w:tr>
      <w:tr w:rsidR="00C5076E" w:rsidRPr="0086468F" w14:paraId="0A68CF7C" w14:textId="77777777" w:rsidTr="006B0AE1">
        <w:trPr>
          <w:cantSplit/>
        </w:trPr>
        <w:tc>
          <w:tcPr>
            <w:tcW w:w="2552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A58C7B9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4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AF2D0EE" w14:textId="5CE441AD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0463AAA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31455D81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4D20FE38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1,133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05C59AD1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46,428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FFFFFF"/>
            <w:vAlign w:val="center"/>
          </w:tcPr>
          <w:p w14:paraId="08D0E9B1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263</w:t>
            </w:r>
          </w:p>
        </w:tc>
        <w:tc>
          <w:tcPr>
            <w:tcW w:w="1732" w:type="dxa"/>
            <w:tcBorders>
              <w:top w:val="nil"/>
            </w:tcBorders>
            <w:shd w:val="clear" w:color="auto" w:fill="FFFFFF"/>
            <w:vAlign w:val="center"/>
          </w:tcPr>
          <w:p w14:paraId="51A1F3C1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4,4801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4D1125C1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3,9538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25E23382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12,4368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1DEC642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3,4766</w:t>
            </w:r>
          </w:p>
        </w:tc>
      </w:tr>
      <w:tr w:rsidR="00C5076E" w:rsidRPr="0086468F" w14:paraId="2EA96B73" w14:textId="77777777" w:rsidTr="006B0AE1">
        <w:trPr>
          <w:cantSplit/>
        </w:trPr>
        <w:tc>
          <w:tcPr>
            <w:tcW w:w="2552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1EC851C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y</w:t>
            </w: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smorphic</w:t>
            </w:r>
            <w:proofErr w:type="spellEnd"/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features</w:t>
            </w:r>
            <w:proofErr w:type="spellEnd"/>
          </w:p>
        </w:tc>
        <w:tc>
          <w:tcPr>
            <w:tcW w:w="30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9BB84CD" w14:textId="044B4462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9E2693D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923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EC2EEB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340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D0941C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,506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CECC7E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87BAD6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615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17A55D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1,5088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2FEA47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2,9838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3B8BA0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7,4628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6826E8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4,4453</w:t>
            </w:r>
          </w:p>
        </w:tc>
      </w:tr>
      <w:tr w:rsidR="00C5076E" w:rsidRPr="0086468F" w14:paraId="6E2B924A" w14:textId="77777777" w:rsidTr="006B0AE1">
        <w:trPr>
          <w:cantSplit/>
        </w:trPr>
        <w:tc>
          <w:tcPr>
            <w:tcW w:w="2552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48BD419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4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3549B32" w14:textId="323D5DB6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FD2BE62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22DE7AC3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4C18576B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,538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5CDE6FC6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51,571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FFFFFF"/>
            <w:vAlign w:val="center"/>
          </w:tcPr>
          <w:p w14:paraId="5C72D8D8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593</w:t>
            </w:r>
          </w:p>
        </w:tc>
        <w:tc>
          <w:tcPr>
            <w:tcW w:w="1732" w:type="dxa"/>
            <w:tcBorders>
              <w:top w:val="nil"/>
            </w:tcBorders>
            <w:shd w:val="clear" w:color="auto" w:fill="FFFFFF"/>
            <w:vAlign w:val="center"/>
          </w:tcPr>
          <w:p w14:paraId="3CF5AF1C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1,5088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384B9A71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2,8041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4770AFA7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7,1368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90F61E6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4,1192</w:t>
            </w:r>
          </w:p>
        </w:tc>
      </w:tr>
      <w:tr w:rsidR="00C5076E" w:rsidRPr="0086468F" w14:paraId="4F8A3150" w14:textId="77777777" w:rsidTr="006B0AE1">
        <w:trPr>
          <w:cantSplit/>
        </w:trPr>
        <w:tc>
          <w:tcPr>
            <w:tcW w:w="2552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89803A4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communication</w:t>
            </w:r>
            <w:proofErr w:type="spellEnd"/>
          </w:p>
        </w:tc>
        <w:tc>
          <w:tcPr>
            <w:tcW w:w="30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AD06DA4" w14:textId="64CD2BFE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90AF5DC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269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86C520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605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452C0E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,17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B7B6E1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EFAC83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864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B9C335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1,1415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8282C6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6,6363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DFBA73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14,3840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00A36C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12,1009</w:t>
            </w:r>
          </w:p>
        </w:tc>
      </w:tr>
      <w:tr w:rsidR="00C5076E" w:rsidRPr="0086468F" w14:paraId="591F0685" w14:textId="77777777" w:rsidTr="006B0AE1">
        <w:trPr>
          <w:cantSplit/>
        </w:trPr>
        <w:tc>
          <w:tcPr>
            <w:tcW w:w="2552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392A40E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4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BAC6655" w14:textId="418EA7C3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FDE9C08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6A148784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309FBE07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,170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7B49DBAB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42,200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FFFFFF"/>
            <w:vAlign w:val="center"/>
          </w:tcPr>
          <w:p w14:paraId="5B7D3A1D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866</w:t>
            </w:r>
          </w:p>
        </w:tc>
        <w:tc>
          <w:tcPr>
            <w:tcW w:w="1732" w:type="dxa"/>
            <w:tcBorders>
              <w:top w:val="nil"/>
            </w:tcBorders>
            <w:shd w:val="clear" w:color="auto" w:fill="FFFFFF"/>
            <w:vAlign w:val="center"/>
          </w:tcPr>
          <w:p w14:paraId="6E2B4246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1,1415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0C9A6C2C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6,7319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1B348776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14,7252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93D8B8A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12,4422</w:t>
            </w:r>
          </w:p>
        </w:tc>
      </w:tr>
      <w:tr w:rsidR="00C5076E" w:rsidRPr="0086468F" w14:paraId="773FC84D" w14:textId="77777777" w:rsidTr="006B0AE1">
        <w:trPr>
          <w:cantSplit/>
        </w:trPr>
        <w:tc>
          <w:tcPr>
            <w:tcW w:w="2552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64A10E8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Co-</w:t>
            </w:r>
            <w:proofErr w:type="spellStart"/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morbidity</w:t>
            </w:r>
            <w:proofErr w:type="spellEnd"/>
          </w:p>
        </w:tc>
        <w:tc>
          <w:tcPr>
            <w:tcW w:w="30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2776009" w14:textId="60DC4533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AC0540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871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5222C4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35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0CB415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1,65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6585A3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C4895E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103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D6BC1B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17,0046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FB334C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10,2947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EBBC22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37,5474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9D2FCE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3,5381</w:t>
            </w:r>
          </w:p>
        </w:tc>
      </w:tr>
      <w:tr w:rsidR="00C5076E" w:rsidRPr="0086468F" w14:paraId="11F15F8E" w14:textId="77777777" w:rsidTr="006B0AE1">
        <w:trPr>
          <w:cantSplit/>
        </w:trPr>
        <w:tc>
          <w:tcPr>
            <w:tcW w:w="2552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4F42356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4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4FC93B4" w14:textId="271D6D0A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8BB24B9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6E7CC038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42E71D94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1,822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37668CB6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56,570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FFFFFF"/>
            <w:vAlign w:val="center"/>
          </w:tcPr>
          <w:p w14:paraId="7430E2B4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074</w:t>
            </w:r>
          </w:p>
        </w:tc>
        <w:tc>
          <w:tcPr>
            <w:tcW w:w="1732" w:type="dxa"/>
            <w:tcBorders>
              <w:top w:val="nil"/>
            </w:tcBorders>
            <w:shd w:val="clear" w:color="auto" w:fill="FFFFFF"/>
            <w:vAlign w:val="center"/>
          </w:tcPr>
          <w:p w14:paraId="12760343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17,0046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5467DC28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9,3318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2F75DAED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35,6943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75C7B41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1,6851</w:t>
            </w:r>
          </w:p>
        </w:tc>
      </w:tr>
      <w:tr w:rsidR="00C5076E" w:rsidRPr="0086468F" w14:paraId="51D5A108" w14:textId="77777777" w:rsidTr="006B0AE1">
        <w:trPr>
          <w:cantSplit/>
        </w:trPr>
        <w:tc>
          <w:tcPr>
            <w:tcW w:w="2552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3EB967C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lobal functional assessment of the patient (GFAP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FF91353" w14:textId="0D3702FA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1672FCC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5,687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A15403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020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20EC0E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1,756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0CA8EF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B9961D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,084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C0C6B3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44,0666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93BE02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25,0899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ED2BAA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94,1327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B109E5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5,9995</w:t>
            </w:r>
          </w:p>
        </w:tc>
      </w:tr>
      <w:tr w:rsidR="00C5076E" w:rsidRPr="0086468F" w14:paraId="496F2BCC" w14:textId="77777777" w:rsidTr="006B0AE1">
        <w:trPr>
          <w:cantSplit/>
        </w:trPr>
        <w:tc>
          <w:tcPr>
            <w:tcW w:w="255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B8FA014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FFCCF86" w14:textId="69746690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0B1FA42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6DA80C2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78A5099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2,001</w:t>
            </w:r>
          </w:p>
        </w:tc>
        <w:tc>
          <w:tcPr>
            <w:tcW w:w="117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042A0F2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60,942</w:t>
            </w:r>
          </w:p>
        </w:tc>
        <w:tc>
          <w:tcPr>
            <w:tcW w:w="160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72559EC" w14:textId="1B17F9E5" w:rsidR="00C5076E" w:rsidRPr="006B0AE1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B0AE1">
              <w:rPr>
                <w:rFonts w:ascii="Arial" w:hAnsi="Arial" w:cs="Arial"/>
                <w:color w:val="000000"/>
                <w:sz w:val="18"/>
                <w:szCs w:val="18"/>
              </w:rPr>
              <w:t>,050</w:t>
            </w:r>
            <w:r w:rsidR="006B0AE1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73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EF7B628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44,0666</w:t>
            </w:r>
          </w:p>
        </w:tc>
        <w:tc>
          <w:tcPr>
            <w:tcW w:w="16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0140D73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22,0260</w:t>
            </w:r>
          </w:p>
        </w:tc>
        <w:tc>
          <w:tcPr>
            <w:tcW w:w="16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C54C46E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88,1112</w:t>
            </w:r>
          </w:p>
        </w:tc>
        <w:tc>
          <w:tcPr>
            <w:tcW w:w="167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B0066A9" w14:textId="77777777" w:rsidR="00C5076E" w:rsidRPr="0086468F" w:rsidRDefault="00C5076E" w:rsidP="00C507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-,0220</w:t>
            </w:r>
          </w:p>
        </w:tc>
      </w:tr>
    </w:tbl>
    <w:p w14:paraId="36DF2498" w14:textId="35055CDF" w:rsidR="00D42397" w:rsidRPr="00B12600" w:rsidRDefault="006B0AE1" w:rsidP="00D4239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Means, </w:t>
      </w:r>
      <w:r w:rsidR="00D42397">
        <w:rPr>
          <w:rFonts w:ascii="Times New Roman" w:hAnsi="Times New Roman" w:cs="Times New Roman"/>
          <w:sz w:val="24"/>
          <w:szCs w:val="24"/>
        </w:rPr>
        <w:t>p-value≤0.05</w:t>
      </w:r>
    </w:p>
    <w:p w14:paraId="3E002582" w14:textId="77777777" w:rsidR="00646044" w:rsidRDefault="00646044"/>
    <w:p w14:paraId="56978201" w14:textId="77777777" w:rsidR="001D11E0" w:rsidRDefault="001D11E0" w:rsidP="001D11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9D936E" w14:textId="77777777" w:rsidR="001271D3" w:rsidRDefault="001271D3" w:rsidP="001D11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2DB948" w14:textId="77777777" w:rsidR="001271D3" w:rsidRDefault="001271D3" w:rsidP="001D11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29BC3A" w14:textId="77777777" w:rsidR="001271D3" w:rsidRDefault="001271D3" w:rsidP="001D11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26B1F7" w14:textId="77777777" w:rsidR="001271D3" w:rsidRPr="001D11E0" w:rsidRDefault="001271D3" w:rsidP="001D11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2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0"/>
        <w:gridCol w:w="737"/>
        <w:gridCol w:w="1029"/>
        <w:gridCol w:w="1092"/>
        <w:gridCol w:w="1476"/>
        <w:gridCol w:w="1476"/>
      </w:tblGrid>
      <w:tr w:rsidR="001D11E0" w:rsidRPr="001D11E0" w14:paraId="363D8637" w14:textId="77777777" w:rsidTr="00C5076E">
        <w:trPr>
          <w:cantSplit/>
        </w:trPr>
        <w:tc>
          <w:tcPr>
            <w:tcW w:w="82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79C66" w14:textId="77777777" w:rsidR="00C5076E" w:rsidRDefault="00C5076E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4767D6E9" w14:textId="77777777" w:rsidR="00C5076E" w:rsidRDefault="00C5076E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0D635195" w14:textId="179255A1" w:rsidR="001D11E0" w:rsidRPr="001D11E0" w:rsidRDefault="005D75A4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75A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Group´s Statistics</w:t>
            </w:r>
          </w:p>
        </w:tc>
      </w:tr>
      <w:tr w:rsidR="001D11E0" w:rsidRPr="001D11E0" w14:paraId="4BDA500D" w14:textId="77777777" w:rsidTr="00C5076E">
        <w:trPr>
          <w:cantSplit/>
        </w:trPr>
        <w:tc>
          <w:tcPr>
            <w:tcW w:w="2460" w:type="dxa"/>
          </w:tcPr>
          <w:p w14:paraId="7152B196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C73BDE2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F483A47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0F091F5" w14:textId="558D51D0" w:rsidR="001D11E0" w:rsidRPr="001D11E0" w:rsidRDefault="00D42397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81C2784" w14:textId="2EECD20F" w:rsidR="001D11E0" w:rsidRPr="001D11E0" w:rsidRDefault="00C5076E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tandar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47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083BC7B" w14:textId="77777777" w:rsidR="001D11E0" w:rsidRDefault="00C5076E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  <w:p w14:paraId="7B24BFAD" w14:textId="2D824D9E" w:rsidR="00C5076E" w:rsidRPr="001D11E0" w:rsidRDefault="00C5076E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andard error</w:t>
            </w:r>
          </w:p>
        </w:tc>
      </w:tr>
      <w:tr w:rsidR="001D11E0" w:rsidRPr="001D11E0" w14:paraId="082181A1" w14:textId="77777777" w:rsidTr="00C5076E">
        <w:trPr>
          <w:cantSplit/>
        </w:trPr>
        <w:tc>
          <w:tcPr>
            <w:tcW w:w="246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13DD479" w14:textId="38E29379" w:rsidR="001D11E0" w:rsidRPr="001D11E0" w:rsidRDefault="00CB5CB8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t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val</w:t>
            </w:r>
            <w:r w:rsidR="001D11E0" w:rsidRPr="001D11E0">
              <w:rPr>
                <w:rFonts w:ascii="Arial" w:hAnsi="Arial" w:cs="Arial"/>
                <w:color w:val="000000"/>
                <w:sz w:val="18"/>
                <w:szCs w:val="18"/>
              </w:rPr>
              <w:t>uation</w:t>
            </w:r>
            <w:proofErr w:type="spellEnd"/>
            <w:r w:rsidR="001D11E0" w:rsidRPr="001D11E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="001D11E0" w:rsidRPr="001D11E0">
              <w:rPr>
                <w:rFonts w:ascii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  <w:r w:rsidR="001D11E0" w:rsidRPr="001D11E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C0CDFF4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4F85DBE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7313484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8,413</w:t>
            </w:r>
          </w:p>
        </w:tc>
        <w:tc>
          <w:tcPr>
            <w:tcW w:w="14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5B87469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7,1651</w:t>
            </w:r>
          </w:p>
        </w:tc>
        <w:tc>
          <w:tcPr>
            <w:tcW w:w="147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56AC6C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4940</w:t>
            </w:r>
          </w:p>
        </w:tc>
      </w:tr>
      <w:tr w:rsidR="001D11E0" w:rsidRPr="001D11E0" w14:paraId="746FF980" w14:textId="77777777" w:rsidTr="00C5076E">
        <w:trPr>
          <w:cantSplit/>
        </w:trPr>
        <w:tc>
          <w:tcPr>
            <w:tcW w:w="246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876C187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EEB08D2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9BE43A5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0335E53D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9,277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45A815E6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9,7529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C5CEFFF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4226</w:t>
            </w:r>
          </w:p>
        </w:tc>
      </w:tr>
      <w:tr w:rsidR="001D11E0" w:rsidRPr="001D11E0" w14:paraId="695113CE" w14:textId="77777777" w:rsidTr="00C5076E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6C3AAF9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estational age at birth (months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B82D585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46189A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2A71C8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38,50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5BFB72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,1975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CA0C92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4685</w:t>
            </w:r>
          </w:p>
        </w:tc>
      </w:tr>
      <w:tr w:rsidR="001D11E0" w:rsidRPr="001D11E0" w14:paraId="77A3CB03" w14:textId="77777777" w:rsidTr="00C5076E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671ACB6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1FBAB05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EDC9DAF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109A0543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38,185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7FC8A823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,7716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FE74DE3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4087</w:t>
            </w:r>
          </w:p>
        </w:tc>
      </w:tr>
      <w:tr w:rsidR="001D11E0" w:rsidRPr="001D11E0" w14:paraId="5993A73A" w14:textId="77777777" w:rsidTr="00C5076E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1B03237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  <w:proofErr w:type="spellEnd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 xml:space="preserve"> at </w:t>
            </w:r>
            <w:proofErr w:type="spellStart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birth</w:t>
            </w:r>
            <w:proofErr w:type="spellEnd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 xml:space="preserve"> (gr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F835933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D01BE9D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FA52A5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925,909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4153F7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689,2415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3F0445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46,9468</w:t>
            </w:r>
          </w:p>
        </w:tc>
      </w:tr>
      <w:tr w:rsidR="001D11E0" w:rsidRPr="001D11E0" w14:paraId="75D63D0D" w14:textId="77777777" w:rsidTr="00C5076E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08345F2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71F21A5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05A6A6B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47B15C8B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447,283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7A3819E2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621,3261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545E7B0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91,6095</w:t>
            </w:r>
          </w:p>
        </w:tc>
      </w:tr>
      <w:tr w:rsidR="001D11E0" w:rsidRPr="001D11E0" w14:paraId="6CFDFBA0" w14:textId="77777777" w:rsidTr="00C5076E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6F10E10" w14:textId="6CB0C316" w:rsidR="001D11E0" w:rsidRPr="001D11E0" w:rsidRDefault="00CB5CB8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="00C5076E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ght</w:t>
            </w:r>
            <w:proofErr w:type="spellEnd"/>
            <w:r w:rsidR="001D11E0" w:rsidRPr="001D11E0">
              <w:rPr>
                <w:rFonts w:ascii="Arial" w:hAnsi="Arial" w:cs="Arial"/>
                <w:color w:val="000000"/>
                <w:sz w:val="18"/>
                <w:szCs w:val="18"/>
              </w:rPr>
              <w:t xml:space="preserve"> at </w:t>
            </w:r>
            <w:proofErr w:type="spellStart"/>
            <w:r w:rsidR="001D11E0" w:rsidRPr="001D11E0">
              <w:rPr>
                <w:rFonts w:ascii="Arial" w:hAnsi="Arial" w:cs="Arial"/>
                <w:color w:val="000000"/>
                <w:sz w:val="18"/>
                <w:szCs w:val="18"/>
              </w:rPr>
              <w:t>birth</w:t>
            </w:r>
            <w:proofErr w:type="spellEnd"/>
            <w:r w:rsidR="001D11E0" w:rsidRPr="001D11E0">
              <w:rPr>
                <w:rFonts w:ascii="Arial" w:hAnsi="Arial" w:cs="Arial"/>
                <w:color w:val="000000"/>
                <w:sz w:val="18"/>
                <w:szCs w:val="18"/>
              </w:rPr>
              <w:t xml:space="preserve"> (cm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8B55CD8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0B7ACED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71CD7F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47,1136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E57353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3,78887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863076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80779</w:t>
            </w:r>
          </w:p>
        </w:tc>
      </w:tr>
      <w:tr w:rsidR="001D11E0" w:rsidRPr="001D11E0" w14:paraId="39CF0A29" w14:textId="77777777" w:rsidTr="00C5076E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6AB2461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E9F95CC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B4296EA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24A466C0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45,3052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5206A220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3,86204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3867F50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56943</w:t>
            </w:r>
          </w:p>
        </w:tc>
      </w:tr>
      <w:tr w:rsidR="001D11E0" w:rsidRPr="001D11E0" w14:paraId="0D1EDAE0" w14:textId="77777777" w:rsidTr="00C5076E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6C5A886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 xml:space="preserve">OFC at </w:t>
            </w:r>
            <w:proofErr w:type="spellStart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birth</w:t>
            </w:r>
            <w:proofErr w:type="spellEnd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 xml:space="preserve"> (cm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7DF1084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389911D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90D470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33,168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328A6E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,2704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F56B37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4840</w:t>
            </w:r>
          </w:p>
        </w:tc>
      </w:tr>
      <w:tr w:rsidR="001D11E0" w:rsidRPr="001D11E0" w14:paraId="28CE4651" w14:textId="77777777" w:rsidTr="00C5076E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3BF7832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373188B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1814212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16D08183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31,735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58053151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,3686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A41C924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3492</w:t>
            </w:r>
          </w:p>
        </w:tc>
      </w:tr>
      <w:tr w:rsidR="001D11E0" w:rsidRPr="001D11E0" w14:paraId="5446E24C" w14:textId="77777777" w:rsidTr="00C5076E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C6C5BE8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size</w:t>
            </w:r>
            <w:proofErr w:type="spellEnd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deletion</w:t>
            </w:r>
            <w:proofErr w:type="spellEnd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 xml:space="preserve"> (Mb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40E9BE3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F7F2DAE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083A5D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5,78539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B3C691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8,746937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D59F24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823863</w:t>
            </w:r>
          </w:p>
        </w:tc>
      </w:tr>
      <w:tr w:rsidR="001D11E0" w:rsidRPr="001D11E0" w14:paraId="0A03CD23" w14:textId="77777777" w:rsidTr="00C5076E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E645C9E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B41FF87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DF4A7A0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4DCF66D6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2,38372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28A9050C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8,838293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7336703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289198</w:t>
            </w:r>
          </w:p>
        </w:tc>
      </w:tr>
      <w:tr w:rsidR="001D11E0" w:rsidRPr="001D11E0" w14:paraId="57813F59" w14:textId="77777777" w:rsidTr="00C5076E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EE172AF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surgerie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9F97B8A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305406A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84EFD5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522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F1A999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0388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045017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2166</w:t>
            </w:r>
          </w:p>
        </w:tc>
      </w:tr>
      <w:tr w:rsidR="001D11E0" w:rsidRPr="001D11E0" w14:paraId="72EE62AF" w14:textId="77777777" w:rsidTr="00C5076E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4680DA2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6DFB13A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E9EF2CE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32D5C90A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809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4E8E5661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5128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594A799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2207</w:t>
            </w:r>
          </w:p>
        </w:tc>
      </w:tr>
      <w:tr w:rsidR="001D11E0" w:rsidRPr="001D11E0" w14:paraId="4BF30A6A" w14:textId="77777777" w:rsidTr="00C5076E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E4CC611" w14:textId="70A4980F" w:rsidR="001D11E0" w:rsidRPr="001D11E0" w:rsidRDefault="00CB5CB8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velopmental delay cor</w:t>
            </w:r>
            <w:r w:rsidR="001D11E0" w:rsidRPr="001D11E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cted by ag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25742A2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8A40D22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988162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31,217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A850A3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48,5152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2A545C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0,1161</w:t>
            </w:r>
          </w:p>
        </w:tc>
      </w:tr>
      <w:tr w:rsidR="001D11E0" w:rsidRPr="001D11E0" w14:paraId="17ED0383" w14:textId="77777777" w:rsidTr="00C5076E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5E358CD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DD29793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30DB9D8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509F6C55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51,149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0F0BE30E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73,2233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6125252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0,6807</w:t>
            </w:r>
          </w:p>
        </w:tc>
      </w:tr>
      <w:tr w:rsidR="001D11E0" w:rsidRPr="001D11E0" w14:paraId="2BB66F88" w14:textId="77777777" w:rsidTr="00C5076E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AAC6565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behavioral</w:t>
            </w:r>
            <w:proofErr w:type="spellEnd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alteration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2BAC55C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322308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769DC2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0,43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8EE9A0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5,1982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A58A46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3,1690</w:t>
            </w:r>
          </w:p>
        </w:tc>
      </w:tr>
      <w:tr w:rsidR="001D11E0" w:rsidRPr="001D11E0" w14:paraId="50DE9B10" w14:textId="77777777" w:rsidTr="00C5076E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0E16E8E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35AEF44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299C797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208AB510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4,915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0450EC0D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6,2090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F7C5BE8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,3643</w:t>
            </w:r>
          </w:p>
        </w:tc>
      </w:tr>
      <w:tr w:rsidR="001D11E0" w:rsidRPr="001D11E0" w14:paraId="6CEBFB43" w14:textId="77777777" w:rsidTr="00C5076E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6EF8F1B" w14:textId="0C7C83A3" w:rsidR="001D11E0" w:rsidRPr="001D11E0" w:rsidRDefault="00CB5CB8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y</w:t>
            </w:r>
            <w:r w:rsidR="001D11E0" w:rsidRPr="001D11E0">
              <w:rPr>
                <w:rFonts w:ascii="Arial" w:hAnsi="Arial" w:cs="Arial"/>
                <w:color w:val="000000"/>
                <w:sz w:val="18"/>
                <w:szCs w:val="18"/>
              </w:rPr>
              <w:t>smorphic</w:t>
            </w:r>
            <w:proofErr w:type="spellEnd"/>
            <w:r w:rsidR="001D11E0" w:rsidRPr="001D11E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1D11E0" w:rsidRPr="001D11E0">
              <w:rPr>
                <w:rFonts w:ascii="Arial" w:hAnsi="Arial" w:cs="Arial"/>
                <w:color w:val="000000"/>
                <w:sz w:val="18"/>
                <w:szCs w:val="18"/>
              </w:rPr>
              <w:t>feature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F51AD91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B7C5456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BC5E15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0,087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720267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0,3085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D2FACA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,1495</w:t>
            </w:r>
          </w:p>
        </w:tc>
      </w:tr>
      <w:tr w:rsidR="001D11E0" w:rsidRPr="001D11E0" w14:paraId="23E28A14" w14:textId="77777777" w:rsidTr="00C5076E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413180D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B8E74FA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32A74E3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0ED2E8AF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1,596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4C35283D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2,3458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E559283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8008</w:t>
            </w:r>
          </w:p>
        </w:tc>
      </w:tr>
      <w:tr w:rsidR="001D11E0" w:rsidRPr="001D11E0" w14:paraId="23C45C8E" w14:textId="77777777" w:rsidTr="00C5076E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4D7D69D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communication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7512B77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FFD3351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A6A861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53,348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96781E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6,8050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8AD970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5,5892</w:t>
            </w:r>
          </w:p>
        </w:tc>
      </w:tr>
      <w:tr w:rsidR="001D11E0" w:rsidRPr="001D11E0" w14:paraId="1107B471" w14:textId="77777777" w:rsidTr="00C5076E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F1F7646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5093F3C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ECBB88A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28735482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54,489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6B7DD8EA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5,7242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5F7731B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3,7523</w:t>
            </w:r>
          </w:p>
        </w:tc>
      </w:tr>
      <w:tr w:rsidR="001D11E0" w:rsidRPr="001D11E0" w14:paraId="0BD7A866" w14:textId="77777777" w:rsidTr="00C5076E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FA22086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Co-</w:t>
            </w:r>
            <w:proofErr w:type="spellStart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morbidity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9C6ADD7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607E002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296A78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43,783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E64AD9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32,6983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D224BA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6,8181</w:t>
            </w:r>
          </w:p>
        </w:tc>
      </w:tr>
      <w:tr w:rsidR="001D11E0" w:rsidRPr="001D11E0" w14:paraId="2234E594" w14:textId="77777777" w:rsidTr="00C5076E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B6406B3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7620353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6268290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0E6B8816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60,787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4E506931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43,6811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DE0554A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6,3715</w:t>
            </w:r>
          </w:p>
        </w:tc>
      </w:tr>
      <w:tr w:rsidR="001D11E0" w:rsidRPr="001D11E0" w14:paraId="2903C969" w14:textId="77777777" w:rsidTr="00C5076E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258359B" w14:textId="6C75E4F0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global functional </w:t>
            </w:r>
            <w:r w:rsidR="00CB5CB8" w:rsidRPr="001D11E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ssessment</w:t>
            </w:r>
            <w:r w:rsidRPr="001D11E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of the patient (GFAP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D0D6927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687E1F3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F3E698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358,87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E21B5A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73,3933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402623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5,3036</w:t>
            </w:r>
          </w:p>
        </w:tc>
      </w:tr>
      <w:tr w:rsidR="001D11E0" w:rsidRPr="001D11E0" w14:paraId="619625F7" w14:textId="77777777" w:rsidTr="00C5076E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1527992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40E80E6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B73CD7F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49F6818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402,936</w:t>
            </w:r>
          </w:p>
        </w:tc>
        <w:tc>
          <w:tcPr>
            <w:tcW w:w="14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26903DB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08,6023</w:t>
            </w:r>
          </w:p>
        </w:tc>
        <w:tc>
          <w:tcPr>
            <w:tcW w:w="147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1C5F007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5,8413</w:t>
            </w:r>
          </w:p>
        </w:tc>
      </w:tr>
    </w:tbl>
    <w:p w14:paraId="5DEBF15E" w14:textId="77777777" w:rsidR="00C5076E" w:rsidRPr="002A2E45" w:rsidRDefault="00C5076E" w:rsidP="00C5076E">
      <w:pPr>
        <w:ind w:right="11302"/>
        <w:jc w:val="both"/>
        <w:rPr>
          <w:lang w:val="en-US"/>
        </w:rPr>
      </w:pPr>
      <w:r>
        <w:rPr>
          <w:color w:val="000000"/>
          <w:shd w:val="clear" w:color="auto" w:fill="FFFFFF"/>
          <w:lang w:val="en-US"/>
        </w:rPr>
        <w:t>“</w:t>
      </w:r>
      <w:r w:rsidRPr="008E419F">
        <w:rPr>
          <w:color w:val="000000"/>
          <w:shd w:val="clear" w:color="auto" w:fill="FFFFFF"/>
          <w:lang w:val="en-US"/>
        </w:rPr>
        <w:t>1</w:t>
      </w:r>
      <w:r>
        <w:rPr>
          <w:color w:val="000000"/>
          <w:shd w:val="clear" w:color="auto" w:fill="FFFFFF"/>
          <w:lang w:val="en-US"/>
        </w:rPr>
        <w:t>” means</w:t>
      </w:r>
      <w:r w:rsidRPr="008E419F">
        <w:rPr>
          <w:color w:val="000000"/>
          <w:shd w:val="clear" w:color="auto" w:fill="FFFFFF"/>
          <w:lang w:val="en-US"/>
        </w:rPr>
        <w:t xml:space="preserve"> </w:t>
      </w:r>
      <w:r w:rsidRPr="008E419F">
        <w:rPr>
          <w:i/>
          <w:iCs/>
          <w:color w:val="000000"/>
          <w:lang w:val="en-US"/>
        </w:rPr>
        <w:t xml:space="preserve">“ever” </w:t>
      </w:r>
      <w:r w:rsidRPr="008E419F">
        <w:rPr>
          <w:color w:val="000000"/>
          <w:lang w:val="en-US"/>
        </w:rPr>
        <w:t xml:space="preserve">having a given condition compared to </w:t>
      </w:r>
      <w:r w:rsidRPr="008E419F">
        <w:rPr>
          <w:color w:val="000000"/>
          <w:shd w:val="clear" w:color="auto" w:fill="FFFFFF"/>
          <w:lang w:val="en-US"/>
        </w:rPr>
        <w:t>0</w:t>
      </w:r>
      <w:r>
        <w:rPr>
          <w:color w:val="000000"/>
          <w:shd w:val="clear" w:color="auto" w:fill="FFFFFF"/>
          <w:lang w:val="en-US"/>
        </w:rPr>
        <w:t>:</w:t>
      </w:r>
      <w:r w:rsidRPr="008E419F">
        <w:rPr>
          <w:i/>
          <w:iCs/>
          <w:color w:val="000000"/>
          <w:lang w:val="en-US"/>
        </w:rPr>
        <w:t xml:space="preserve"> “never”</w:t>
      </w:r>
      <w:r w:rsidRPr="008E419F">
        <w:rPr>
          <w:color w:val="000000"/>
          <w:lang w:val="en-US"/>
        </w:rPr>
        <w:t xml:space="preserve"> having the condition,</w:t>
      </w:r>
      <w:r w:rsidRPr="008E419F">
        <w:rPr>
          <w:i/>
          <w:iCs/>
          <w:color w:val="000000"/>
          <w:lang w:val="en-US"/>
        </w:rPr>
        <w:t xml:space="preserve"> </w:t>
      </w:r>
      <w:r w:rsidRPr="008E419F">
        <w:rPr>
          <w:color w:val="000000"/>
          <w:lang w:val="en-US"/>
        </w:rPr>
        <w:t>taken from either of our two questionnaires’</w:t>
      </w:r>
      <w:r w:rsidRPr="00202234">
        <w:rPr>
          <w:color w:val="000000"/>
          <w:lang w:val="en-US"/>
        </w:rPr>
        <w:t>,</w:t>
      </w:r>
      <w:r w:rsidRPr="008E419F">
        <w:rPr>
          <w:color w:val="000000"/>
          <w:lang w:val="en-US"/>
        </w:rPr>
        <w:t xml:space="preserve"> and curated from medical records</w:t>
      </w:r>
      <w:r w:rsidRPr="008E419F">
        <w:rPr>
          <w:color w:val="000000"/>
          <w:shd w:val="clear" w:color="auto" w:fill="FFFFFF"/>
          <w:lang w:val="en-US"/>
        </w:rPr>
        <w:t>.</w:t>
      </w:r>
    </w:p>
    <w:p w14:paraId="583B645F" w14:textId="77777777" w:rsidR="001D11E0" w:rsidRPr="00C5076E" w:rsidRDefault="001D11E0" w:rsidP="00C5076E">
      <w:pPr>
        <w:autoSpaceDE w:val="0"/>
        <w:autoSpaceDN w:val="0"/>
        <w:adjustRightInd w:val="0"/>
        <w:spacing w:after="0" w:line="400" w:lineRule="atLeast"/>
        <w:ind w:right="11019"/>
        <w:rPr>
          <w:rFonts w:ascii="Times New Roman" w:hAnsi="Times New Roman" w:cs="Times New Roman"/>
          <w:sz w:val="24"/>
          <w:szCs w:val="24"/>
          <w:lang w:val="en-US"/>
        </w:rPr>
      </w:pPr>
    </w:p>
    <w:p w14:paraId="7A451932" w14:textId="77777777" w:rsidR="001D11E0" w:rsidRPr="00C5076E" w:rsidRDefault="001D11E0">
      <w:pPr>
        <w:rPr>
          <w:lang w:val="en-US"/>
        </w:rPr>
      </w:pPr>
    </w:p>
    <w:p w14:paraId="26ABBA01" w14:textId="77777777" w:rsidR="00B12600" w:rsidRPr="00C5076E" w:rsidRDefault="00B12600">
      <w:pPr>
        <w:rPr>
          <w:lang w:val="en-US"/>
        </w:rPr>
      </w:pPr>
    </w:p>
    <w:p w14:paraId="250B80AC" w14:textId="77777777" w:rsidR="00B12600" w:rsidRPr="00C5076E" w:rsidRDefault="00B12600">
      <w:pPr>
        <w:rPr>
          <w:lang w:val="en-US"/>
        </w:rPr>
      </w:pPr>
    </w:p>
    <w:p w14:paraId="4349F149" w14:textId="5EF8B31B" w:rsidR="00B12600" w:rsidRPr="005D75A4" w:rsidRDefault="00B12600" w:rsidP="005D75A4">
      <w:pPr>
        <w:pStyle w:val="Prrafodelista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5A4">
        <w:rPr>
          <w:rFonts w:ascii="Times New Roman" w:hAnsi="Times New Roman" w:cs="Times New Roman"/>
          <w:sz w:val="24"/>
          <w:szCs w:val="24"/>
        </w:rPr>
        <w:lastRenderedPageBreak/>
        <w:t xml:space="preserve">Simple </w:t>
      </w:r>
      <w:r w:rsidR="00D42397" w:rsidRPr="005D75A4">
        <w:rPr>
          <w:rFonts w:ascii="Times New Roman" w:hAnsi="Times New Roman" w:cs="Times New Roman"/>
          <w:sz w:val="24"/>
          <w:szCs w:val="24"/>
        </w:rPr>
        <w:t xml:space="preserve">5p </w:t>
      </w:r>
      <w:proofErr w:type="spellStart"/>
      <w:r w:rsidRPr="005D75A4">
        <w:rPr>
          <w:rFonts w:ascii="Times New Roman" w:hAnsi="Times New Roman" w:cs="Times New Roman"/>
          <w:sz w:val="24"/>
          <w:szCs w:val="24"/>
        </w:rPr>
        <w:t>deletions</w:t>
      </w:r>
      <w:proofErr w:type="spellEnd"/>
    </w:p>
    <w:tbl>
      <w:tblPr>
        <w:tblW w:w="196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98"/>
        <w:gridCol w:w="2798"/>
        <w:gridCol w:w="1678"/>
        <w:gridCol w:w="1678"/>
        <w:gridCol w:w="1171"/>
        <w:gridCol w:w="1171"/>
        <w:gridCol w:w="1660"/>
        <w:gridCol w:w="1678"/>
        <w:gridCol w:w="1678"/>
        <w:gridCol w:w="1678"/>
        <w:gridCol w:w="1678"/>
      </w:tblGrid>
      <w:tr w:rsidR="00B12600" w:rsidRPr="00B12600" w14:paraId="3814BACF" w14:textId="77777777" w:rsidTr="00D42397">
        <w:trPr>
          <w:cantSplit/>
        </w:trPr>
        <w:tc>
          <w:tcPr>
            <w:tcW w:w="1966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A672C" w14:textId="7603FCEE" w:rsidR="00B12600" w:rsidRPr="00B12600" w:rsidRDefault="00D42397" w:rsidP="00B12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T</w:t>
            </w:r>
            <w:r w:rsidRPr="00C507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est for independent samples</w:t>
            </w:r>
          </w:p>
        </w:tc>
      </w:tr>
      <w:tr w:rsidR="00B12600" w:rsidRPr="00B12600" w14:paraId="58D78A6F" w14:textId="77777777" w:rsidTr="00D42397">
        <w:trPr>
          <w:cantSplit/>
        </w:trPr>
        <w:tc>
          <w:tcPr>
            <w:tcW w:w="559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E4F570B" w14:textId="77777777" w:rsidR="00B12600" w:rsidRPr="00B12600" w:rsidRDefault="00B12600" w:rsidP="00B1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4CAEB2F" w14:textId="66E1514F" w:rsidR="00B12600" w:rsidRPr="00B12600" w:rsidRDefault="00D42397" w:rsidP="00B12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Leven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´s test</w:t>
            </w:r>
          </w:p>
        </w:tc>
        <w:tc>
          <w:tcPr>
            <w:tcW w:w="10714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7AD27AA" w14:textId="552F55EB" w:rsidR="00B12600" w:rsidRPr="00B12600" w:rsidRDefault="00D42397" w:rsidP="00B12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7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Student- t test</w:t>
            </w:r>
          </w:p>
        </w:tc>
      </w:tr>
      <w:tr w:rsidR="00D42397" w:rsidRPr="00B12600" w14:paraId="680DCC09" w14:textId="77777777" w:rsidTr="00D42397">
        <w:trPr>
          <w:cantSplit/>
        </w:trPr>
        <w:tc>
          <w:tcPr>
            <w:tcW w:w="559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FE6B0D2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8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301A42B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78" w:type="dxa"/>
            <w:vMerge w:val="restart"/>
            <w:shd w:val="clear" w:color="auto" w:fill="FFFFFF"/>
            <w:vAlign w:val="bottom"/>
          </w:tcPr>
          <w:p w14:paraId="7A7EBC9F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171" w:type="dxa"/>
            <w:vMerge w:val="restart"/>
            <w:shd w:val="clear" w:color="auto" w:fill="FFFFFF"/>
            <w:vAlign w:val="bottom"/>
          </w:tcPr>
          <w:p w14:paraId="6B1724E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71" w:type="dxa"/>
            <w:vMerge w:val="restart"/>
            <w:shd w:val="clear" w:color="auto" w:fill="FFFFFF"/>
            <w:vAlign w:val="bottom"/>
          </w:tcPr>
          <w:p w14:paraId="71EFCFF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gl</w:t>
            </w:r>
            <w:proofErr w:type="spellEnd"/>
          </w:p>
        </w:tc>
        <w:tc>
          <w:tcPr>
            <w:tcW w:w="1660" w:type="dxa"/>
            <w:vMerge w:val="restart"/>
            <w:shd w:val="clear" w:color="auto" w:fill="FFFFFF"/>
            <w:vAlign w:val="bottom"/>
          </w:tcPr>
          <w:p w14:paraId="18092D8A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Sig. (bilateral)</w:t>
            </w:r>
          </w:p>
        </w:tc>
        <w:tc>
          <w:tcPr>
            <w:tcW w:w="1678" w:type="dxa"/>
            <w:vMerge w:val="restart"/>
            <w:shd w:val="clear" w:color="auto" w:fill="FFFFFF"/>
            <w:vAlign w:val="bottom"/>
          </w:tcPr>
          <w:p w14:paraId="3324CAA5" w14:textId="0029B149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iffere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means</w:t>
            </w:r>
          </w:p>
        </w:tc>
        <w:tc>
          <w:tcPr>
            <w:tcW w:w="1678" w:type="dxa"/>
            <w:vMerge w:val="restart"/>
            <w:shd w:val="clear" w:color="auto" w:fill="FFFFFF"/>
            <w:vAlign w:val="bottom"/>
          </w:tcPr>
          <w:p w14:paraId="257EE8AC" w14:textId="697BB9CE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rror standar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ifferences</w:t>
            </w:r>
            <w:proofErr w:type="spellEnd"/>
          </w:p>
        </w:tc>
        <w:tc>
          <w:tcPr>
            <w:tcW w:w="3356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10B0C1F7" w14:textId="2922EB3C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 xml:space="preserve">95%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I</w:t>
            </w:r>
          </w:p>
        </w:tc>
      </w:tr>
      <w:tr w:rsidR="00D42397" w:rsidRPr="00B12600" w14:paraId="537A3E6E" w14:textId="77777777" w:rsidTr="00D42397">
        <w:trPr>
          <w:cantSplit/>
        </w:trPr>
        <w:tc>
          <w:tcPr>
            <w:tcW w:w="559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459750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8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26EB356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8" w:type="dxa"/>
            <w:vMerge/>
            <w:shd w:val="clear" w:color="auto" w:fill="FFFFFF"/>
            <w:vAlign w:val="bottom"/>
          </w:tcPr>
          <w:p w14:paraId="286CA289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vMerge/>
            <w:shd w:val="clear" w:color="auto" w:fill="FFFFFF"/>
            <w:vAlign w:val="bottom"/>
          </w:tcPr>
          <w:p w14:paraId="6AA42DBF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vMerge/>
            <w:shd w:val="clear" w:color="auto" w:fill="FFFFFF"/>
            <w:vAlign w:val="bottom"/>
          </w:tcPr>
          <w:p w14:paraId="377BD94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vMerge/>
            <w:shd w:val="clear" w:color="auto" w:fill="FFFFFF"/>
            <w:vAlign w:val="bottom"/>
          </w:tcPr>
          <w:p w14:paraId="254B009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8" w:type="dxa"/>
            <w:vMerge/>
            <w:shd w:val="clear" w:color="auto" w:fill="FFFFFF"/>
            <w:vAlign w:val="bottom"/>
          </w:tcPr>
          <w:p w14:paraId="4962502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8" w:type="dxa"/>
            <w:vMerge/>
            <w:shd w:val="clear" w:color="auto" w:fill="FFFFFF"/>
            <w:vAlign w:val="bottom"/>
          </w:tcPr>
          <w:p w14:paraId="5BA919C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14F5ABD" w14:textId="17A8CB3F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Inferior</w:t>
            </w:r>
          </w:p>
        </w:tc>
        <w:tc>
          <w:tcPr>
            <w:tcW w:w="167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C58BDE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Superior</w:t>
            </w:r>
          </w:p>
        </w:tc>
      </w:tr>
      <w:tr w:rsidR="00D42397" w:rsidRPr="00B12600" w14:paraId="2ED285F4" w14:textId="77777777" w:rsidTr="00D42397">
        <w:trPr>
          <w:cantSplit/>
        </w:trPr>
        <w:tc>
          <w:tcPr>
            <w:tcW w:w="279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3B9DC6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t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val</w:t>
            </w: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uation</w:t>
            </w:r>
            <w:proofErr w:type="spellEnd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9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C49181C" w14:textId="2589450E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B2EC8F4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,088</w:t>
            </w:r>
          </w:p>
        </w:tc>
        <w:tc>
          <w:tcPr>
            <w:tcW w:w="16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CE0303A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086</w:t>
            </w:r>
          </w:p>
        </w:tc>
        <w:tc>
          <w:tcPr>
            <w:tcW w:w="117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FA6F70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,096</w:t>
            </w:r>
          </w:p>
        </w:tc>
        <w:tc>
          <w:tcPr>
            <w:tcW w:w="117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35F150A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6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1B71081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279</w:t>
            </w:r>
          </w:p>
        </w:tc>
        <w:tc>
          <w:tcPr>
            <w:tcW w:w="16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700DF9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3,3171</w:t>
            </w:r>
          </w:p>
        </w:tc>
        <w:tc>
          <w:tcPr>
            <w:tcW w:w="16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78F26BD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,0258</w:t>
            </w:r>
          </w:p>
        </w:tc>
        <w:tc>
          <w:tcPr>
            <w:tcW w:w="16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9CDDA9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9,4279</w:t>
            </w:r>
          </w:p>
        </w:tc>
        <w:tc>
          <w:tcPr>
            <w:tcW w:w="167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474944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,7936</w:t>
            </w:r>
          </w:p>
        </w:tc>
      </w:tr>
      <w:tr w:rsidR="00D42397" w:rsidRPr="00B12600" w14:paraId="2312BF6B" w14:textId="77777777" w:rsidTr="00D42397">
        <w:trPr>
          <w:cantSplit/>
        </w:trPr>
        <w:tc>
          <w:tcPr>
            <w:tcW w:w="279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D69A9B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9A0EE02" w14:textId="6D8E2E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DD7875C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0070BCF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000D78B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,341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1FDDC8EC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5,930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FFFFFF"/>
            <w:vAlign w:val="center"/>
          </w:tcPr>
          <w:p w14:paraId="1A71D80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188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1C79E43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3,3171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0B35F03C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,4731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2F4DF77D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8,3332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D1C55C1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,6990</w:t>
            </w:r>
          </w:p>
        </w:tc>
      </w:tr>
      <w:tr w:rsidR="00D42397" w:rsidRPr="00B12600" w14:paraId="29A93921" w14:textId="77777777" w:rsidTr="00D42397">
        <w:trPr>
          <w:cantSplit/>
        </w:trPr>
        <w:tc>
          <w:tcPr>
            <w:tcW w:w="279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146360D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estational age at birth (months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D9463D2" w14:textId="572451CA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0C6339F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042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B74DC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838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2F9E2A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,29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D3870D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F0D6BD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771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6AE26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,2254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7C902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7674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B27F5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,7777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CBB9F2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,3269</w:t>
            </w:r>
          </w:p>
        </w:tc>
      </w:tr>
      <w:tr w:rsidR="00D42397" w:rsidRPr="00B12600" w14:paraId="539CDCBD" w14:textId="77777777" w:rsidTr="00D42397">
        <w:trPr>
          <w:cantSplit/>
        </w:trPr>
        <w:tc>
          <w:tcPr>
            <w:tcW w:w="279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C01740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ECC8CCD" w14:textId="0976A638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8427C0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399CCD12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4F73EBAD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,293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2D25384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9,034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FFFFFF"/>
            <w:vAlign w:val="center"/>
          </w:tcPr>
          <w:p w14:paraId="07EC828A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772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1758A8F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,2254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3F562A5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7701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67A286E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,8004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11DE9BD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,3496</w:t>
            </w:r>
          </w:p>
        </w:tc>
      </w:tr>
      <w:tr w:rsidR="00D42397" w:rsidRPr="00B12600" w14:paraId="671F843E" w14:textId="77777777" w:rsidTr="00D42397">
        <w:trPr>
          <w:cantSplit/>
        </w:trPr>
        <w:tc>
          <w:tcPr>
            <w:tcW w:w="279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3CD19C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  <w:proofErr w:type="spellEnd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 xml:space="preserve"> at </w:t>
            </w:r>
            <w:proofErr w:type="spellStart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birth</w:t>
            </w:r>
            <w:proofErr w:type="spellEnd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 xml:space="preserve"> (gr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E6295FA" w14:textId="3D6405A4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720518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031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E4098C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86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4F1C79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,495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0414EA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A32F5F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143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5D2B99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14,5513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5E6F7D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10,3402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E7DF42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10,9019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6CC072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740,0045</w:t>
            </w:r>
          </w:p>
        </w:tc>
      </w:tr>
      <w:tr w:rsidR="00D42397" w:rsidRPr="00B12600" w14:paraId="1C1539E1" w14:textId="77777777" w:rsidTr="00D42397">
        <w:trPr>
          <w:cantSplit/>
        </w:trPr>
        <w:tc>
          <w:tcPr>
            <w:tcW w:w="279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F212C8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6B5C221" w14:textId="4D053611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5E567B2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3CC7ED4F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5CE7BAC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,511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40F53E4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0,303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FFFFFF"/>
            <w:vAlign w:val="center"/>
          </w:tcPr>
          <w:p w14:paraId="1B632FC4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141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472C435A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14,5513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0820A2AC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08,1070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670D6531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10,2816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7EFF84C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739,3841</w:t>
            </w:r>
          </w:p>
        </w:tc>
      </w:tr>
      <w:tr w:rsidR="00D42397" w:rsidRPr="00B12600" w14:paraId="378493A1" w14:textId="77777777" w:rsidTr="00D42397">
        <w:trPr>
          <w:cantSplit/>
        </w:trPr>
        <w:tc>
          <w:tcPr>
            <w:tcW w:w="279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55A1E0A" w14:textId="27E2BBDF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eight</w:t>
            </w:r>
            <w:proofErr w:type="spellEnd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 xml:space="preserve"> at </w:t>
            </w:r>
            <w:proofErr w:type="spellStart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birth</w:t>
            </w:r>
            <w:proofErr w:type="spellEnd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 xml:space="preserve"> (cm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D3F5368" w14:textId="765B07F4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16F744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045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CD9EAA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83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4CC0C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959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8CE7D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A6F08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344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65770D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,16641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95270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,21680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074649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,29479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2012F9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,62761</w:t>
            </w:r>
          </w:p>
        </w:tc>
      </w:tr>
      <w:tr w:rsidR="00D42397" w:rsidRPr="00B12600" w14:paraId="0EF3738E" w14:textId="77777777" w:rsidTr="00D42397">
        <w:trPr>
          <w:cantSplit/>
        </w:trPr>
        <w:tc>
          <w:tcPr>
            <w:tcW w:w="279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42051AA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6E9E038" w14:textId="2E86096E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54B88C1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5DCA27B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2F63260C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949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09B7708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8,465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FFFFFF"/>
            <w:vAlign w:val="center"/>
          </w:tcPr>
          <w:p w14:paraId="5D64C089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351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7D3B2B4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,16641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61F7FEA9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,22900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01F1785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,34924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7A20DAD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,68206</w:t>
            </w:r>
          </w:p>
        </w:tc>
      </w:tr>
      <w:tr w:rsidR="00D42397" w:rsidRPr="00B12600" w14:paraId="0947049C" w14:textId="77777777" w:rsidTr="00D42397">
        <w:trPr>
          <w:cantSplit/>
        </w:trPr>
        <w:tc>
          <w:tcPr>
            <w:tcW w:w="279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CA4C091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 xml:space="preserve">OFC at </w:t>
            </w:r>
            <w:proofErr w:type="spellStart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birth</w:t>
            </w:r>
            <w:proofErr w:type="spellEnd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 xml:space="preserve"> (cm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77C3412" w14:textId="3347B491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2E675A1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130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3B41D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720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5A5A6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571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4A3AB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BA7104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571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8E82B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4518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388AC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7907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30E34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,1475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8B5BA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,0511</w:t>
            </w:r>
          </w:p>
        </w:tc>
      </w:tr>
      <w:tr w:rsidR="00D42397" w:rsidRPr="00B12600" w14:paraId="785B607E" w14:textId="77777777" w:rsidTr="00D42397">
        <w:trPr>
          <w:cantSplit/>
        </w:trPr>
        <w:tc>
          <w:tcPr>
            <w:tcW w:w="279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488955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6D5D4B8" w14:textId="18572BF0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44E4D7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5AFEB80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78E6D0A9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597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49DFE7B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3,331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FFFFFF"/>
            <w:vAlign w:val="center"/>
          </w:tcPr>
          <w:p w14:paraId="2DC94F4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555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1EF3B4BC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4518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0669448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7567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0F76935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,0872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2FE143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,9908</w:t>
            </w:r>
          </w:p>
        </w:tc>
      </w:tr>
      <w:tr w:rsidR="00D42397" w:rsidRPr="00B12600" w14:paraId="52918C84" w14:textId="77777777" w:rsidTr="00D42397">
        <w:trPr>
          <w:cantSplit/>
        </w:trPr>
        <w:tc>
          <w:tcPr>
            <w:tcW w:w="279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491B709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surgeries</w:t>
            </w:r>
            <w:proofErr w:type="spellEnd"/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527B873" w14:textId="6045105A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FDBE80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,607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6001C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065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30BE21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,910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FAD07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1CC60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368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E55E4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,4144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5F511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4552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B6CF9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,3336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46FE2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5049</w:t>
            </w:r>
          </w:p>
        </w:tc>
      </w:tr>
      <w:tr w:rsidR="00D42397" w:rsidRPr="00B12600" w14:paraId="75EEEB02" w14:textId="77777777" w:rsidTr="00D42397">
        <w:trPr>
          <w:cantSplit/>
        </w:trPr>
        <w:tc>
          <w:tcPr>
            <w:tcW w:w="279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4C8761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96693BE" w14:textId="601E4054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F3E958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5EFB03A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5EC9076C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,074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612E929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9,686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FFFFFF"/>
            <w:vAlign w:val="center"/>
          </w:tcPr>
          <w:p w14:paraId="52B9F129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289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426590F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,4144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4D77B3EA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3858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043E03D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,1942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A25C47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3655</w:t>
            </w:r>
          </w:p>
        </w:tc>
      </w:tr>
      <w:tr w:rsidR="00D42397" w:rsidRPr="00B12600" w14:paraId="75226269" w14:textId="77777777" w:rsidTr="00D42397">
        <w:trPr>
          <w:cantSplit/>
        </w:trPr>
        <w:tc>
          <w:tcPr>
            <w:tcW w:w="279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9BAAD8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size</w:t>
            </w:r>
            <w:proofErr w:type="spellEnd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deletion</w:t>
            </w:r>
            <w:proofErr w:type="spellEnd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 xml:space="preserve"> (Mb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99EF86B" w14:textId="6A9DA448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2ACF072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911B81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990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D918C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,69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976561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18F5B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097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97E95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4,755144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DE8EDD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,801343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1B5DD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0,412570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ED069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902283</w:t>
            </w:r>
          </w:p>
        </w:tc>
      </w:tr>
      <w:tr w:rsidR="00D42397" w:rsidRPr="00B12600" w14:paraId="311C0373" w14:textId="77777777" w:rsidTr="00D42397">
        <w:trPr>
          <w:cantSplit/>
        </w:trPr>
        <w:tc>
          <w:tcPr>
            <w:tcW w:w="279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3263FA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D646D31" w14:textId="6F07BBEB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0BDB8E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096A85E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569FB38D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,724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47B81C4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3,155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FFFFFF"/>
            <w:vAlign w:val="center"/>
          </w:tcPr>
          <w:p w14:paraId="7D209452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094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65E6FC2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4,755144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696479CC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,758733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4EA17D32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0,366832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44CCB32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856545</w:t>
            </w:r>
          </w:p>
        </w:tc>
      </w:tr>
      <w:tr w:rsidR="00D42397" w:rsidRPr="00B12600" w14:paraId="32F99D4C" w14:textId="77777777" w:rsidTr="00D42397">
        <w:trPr>
          <w:cantSplit/>
        </w:trPr>
        <w:tc>
          <w:tcPr>
            <w:tcW w:w="279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ABD14CB" w14:textId="7A0C001B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velopmental delay corr</w:t>
            </w:r>
            <w:r w:rsidRPr="00B126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cted by age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2D36432" w14:textId="28EE2B3F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2B7B1B2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4,129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28EA3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049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ADC65A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,31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9F2F09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DC128F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197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C0CAD2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26,3356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31B01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0,0800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3CEEA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66,8881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9C01B1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4,2168</w:t>
            </w:r>
          </w:p>
        </w:tc>
      </w:tr>
      <w:tr w:rsidR="00D42397" w:rsidRPr="00B12600" w14:paraId="41344F0D" w14:textId="77777777" w:rsidTr="00D42397">
        <w:trPr>
          <w:cantSplit/>
        </w:trPr>
        <w:tc>
          <w:tcPr>
            <w:tcW w:w="279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D1436B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B83D69B" w14:textId="4E97BAC5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BCCE722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4ECBA95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762C4BF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,442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1C6B290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40,008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FFFFFF"/>
            <w:vAlign w:val="center"/>
          </w:tcPr>
          <w:p w14:paraId="56110951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157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669F4F3A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26,3356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08AF4601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8,2634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471D5759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63,2471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BACDA02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0,5758</w:t>
            </w:r>
          </w:p>
        </w:tc>
      </w:tr>
      <w:tr w:rsidR="00D42397" w:rsidRPr="00B12600" w14:paraId="5497357A" w14:textId="77777777" w:rsidTr="00D42397">
        <w:trPr>
          <w:cantSplit/>
        </w:trPr>
        <w:tc>
          <w:tcPr>
            <w:tcW w:w="279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EC974C6" w14:textId="041D7B33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ehavior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lteration</w:t>
            </w:r>
            <w:proofErr w:type="spellEnd"/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1919B9B" w14:textId="7CC2FB39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A0B74AF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,686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881C3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109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AF3E2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,91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EF2AC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496712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063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03CF4A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8,5139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343B19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4,4477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CC198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7,4962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FC3C04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4685</w:t>
            </w:r>
          </w:p>
        </w:tc>
      </w:tr>
      <w:tr w:rsidR="00D42397" w:rsidRPr="00B12600" w14:paraId="02563561" w14:textId="77777777" w:rsidTr="00D42397">
        <w:trPr>
          <w:cantSplit/>
        </w:trPr>
        <w:tc>
          <w:tcPr>
            <w:tcW w:w="279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7EB62DC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C3C6E16" w14:textId="50A2FFE0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5580581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3CD7F29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438264B2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2,049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7C5DD25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8,143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FFFFFF"/>
            <w:vAlign w:val="center"/>
          </w:tcPr>
          <w:p w14:paraId="365B06A2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047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5D1A432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8,5139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538F01E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4,1546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30484FB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6,9235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125CDD4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,1043</w:t>
            </w:r>
          </w:p>
        </w:tc>
      </w:tr>
      <w:tr w:rsidR="00D42397" w:rsidRPr="00B12600" w14:paraId="2634182E" w14:textId="77777777" w:rsidTr="00D42397">
        <w:trPr>
          <w:cantSplit/>
        </w:trPr>
        <w:tc>
          <w:tcPr>
            <w:tcW w:w="279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04A8B4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y</w:t>
            </w: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smorphic</w:t>
            </w:r>
            <w:proofErr w:type="spellEnd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features</w:t>
            </w:r>
            <w:proofErr w:type="spellEnd"/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6CDEFC0" w14:textId="5FB64D28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57351C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262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14D52C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61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42D45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,978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D837BD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DF215C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334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0F75C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4,0046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26255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4,0952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73507A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2,2751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E311F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4,2659</w:t>
            </w:r>
          </w:p>
        </w:tc>
      </w:tr>
      <w:tr w:rsidR="00D42397" w:rsidRPr="00B12600" w14:paraId="03345B0D" w14:textId="77777777" w:rsidTr="00D42397">
        <w:trPr>
          <w:cantSplit/>
        </w:trPr>
        <w:tc>
          <w:tcPr>
            <w:tcW w:w="279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790571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7698736" w14:textId="6D9FF3F0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675008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31A11F31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0D367BD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,025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7E397CD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6,249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FFFFFF"/>
            <w:vAlign w:val="center"/>
          </w:tcPr>
          <w:p w14:paraId="7E76EB24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312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3327B65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4,0046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158B27F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,9076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1688C19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1,9277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778752F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,9185</w:t>
            </w:r>
          </w:p>
        </w:tc>
      </w:tr>
      <w:tr w:rsidR="00D42397" w:rsidRPr="00B12600" w14:paraId="22161297" w14:textId="77777777" w:rsidTr="00D42397">
        <w:trPr>
          <w:cantSplit/>
        </w:trPr>
        <w:tc>
          <w:tcPr>
            <w:tcW w:w="279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A95C66F" w14:textId="38F7A19E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Communica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kills</w:t>
            </w:r>
            <w:proofErr w:type="spellEnd"/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EEA5975" w14:textId="143ADC14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F76B2C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368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B4C88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54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7ECC6C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360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75271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69B81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721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C7DAEA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,0787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26225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8,5491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FF591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4,1866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089A5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0,3440</w:t>
            </w:r>
          </w:p>
        </w:tc>
      </w:tr>
      <w:tr w:rsidR="00D42397" w:rsidRPr="00B12600" w14:paraId="4A9128E5" w14:textId="77777777" w:rsidTr="00D42397">
        <w:trPr>
          <w:cantSplit/>
        </w:trPr>
        <w:tc>
          <w:tcPr>
            <w:tcW w:w="279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3D3DE8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20DD42A" w14:textId="3F44CCB0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7911C4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74F6EBD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3FC38B3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356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4BBFFE91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0,432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FFFFFF"/>
            <w:vAlign w:val="center"/>
          </w:tcPr>
          <w:p w14:paraId="1F95CEC1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725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51297FE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,0787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401DA1A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8,6555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4BD0705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4,5878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672BB89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0,7452</w:t>
            </w:r>
          </w:p>
        </w:tc>
      </w:tr>
      <w:tr w:rsidR="00D42397" w:rsidRPr="00B12600" w14:paraId="4D1B3895" w14:textId="77777777" w:rsidTr="00D42397">
        <w:trPr>
          <w:cantSplit/>
        </w:trPr>
        <w:tc>
          <w:tcPr>
            <w:tcW w:w="279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DDAC6E3" w14:textId="0F000CDC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Co-</w:t>
            </w:r>
            <w:proofErr w:type="spellStart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morbidit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tems</w:t>
            </w:r>
            <w:proofErr w:type="spellEnd"/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D0CC94F" w14:textId="09799965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E93A32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,589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E8007D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065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67A104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,769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98D59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47ECF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084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5A55AF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24,2824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95FCE1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3,7302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132992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52,0111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2E73B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,4463</w:t>
            </w:r>
          </w:p>
        </w:tc>
      </w:tr>
      <w:tr w:rsidR="00D42397" w:rsidRPr="00B12600" w14:paraId="650CE8DC" w14:textId="77777777" w:rsidTr="00D42397">
        <w:trPr>
          <w:cantSplit/>
        </w:trPr>
        <w:tc>
          <w:tcPr>
            <w:tcW w:w="279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856900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BDF7B70" w14:textId="716B18EC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78F41F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7DE1949C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520F319C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2,085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2BEF212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9,761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FFFFFF"/>
            <w:vAlign w:val="center"/>
          </w:tcPr>
          <w:p w14:paraId="0FD71209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044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48DBA05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24,2824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2CA2DE82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1,6488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7F3EDDD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47,8300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9D17F49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,7349</w:t>
            </w:r>
          </w:p>
        </w:tc>
      </w:tr>
      <w:tr w:rsidR="00D42397" w:rsidRPr="00B12600" w14:paraId="28C72CD6" w14:textId="77777777" w:rsidTr="00D42397">
        <w:trPr>
          <w:cantSplit/>
        </w:trPr>
        <w:tc>
          <w:tcPr>
            <w:tcW w:w="2798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B4E3BD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lobal functional assessment of the patient (GFAP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35B04AB" w14:textId="1FEBB621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5CEF23C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0,461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2FA0A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00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3394C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,816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DFECF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92829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077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A7CF6A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60,0579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CCEE2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3,0703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D8FD1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26,8447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7190A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6,7289</w:t>
            </w:r>
          </w:p>
        </w:tc>
      </w:tr>
      <w:tr w:rsidR="00D42397" w:rsidRPr="00B12600" w14:paraId="76E51E7B" w14:textId="77777777" w:rsidTr="00D42397">
        <w:trPr>
          <w:cantSplit/>
        </w:trPr>
        <w:tc>
          <w:tcPr>
            <w:tcW w:w="279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C0FE33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88D584E" w14:textId="72FBE9C8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1816434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BEDFDC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42C86F2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2,128</w:t>
            </w:r>
          </w:p>
        </w:tc>
        <w:tc>
          <w:tcPr>
            <w:tcW w:w="117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B419D6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40,141</w:t>
            </w:r>
          </w:p>
        </w:tc>
        <w:tc>
          <w:tcPr>
            <w:tcW w:w="166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F3F2CD6" w14:textId="00F7FB11" w:rsidR="00D42397" w:rsidRPr="006B0AE1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AE1">
              <w:rPr>
                <w:rFonts w:ascii="Arial" w:hAnsi="Arial" w:cs="Arial"/>
                <w:color w:val="000000"/>
                <w:sz w:val="18"/>
                <w:szCs w:val="18"/>
              </w:rPr>
              <w:t>,040</w:t>
            </w:r>
            <w:r w:rsidR="006B0AE1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5A7FA1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60,0579</w:t>
            </w:r>
          </w:p>
        </w:tc>
        <w:tc>
          <w:tcPr>
            <w:tcW w:w="16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83210D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8,2234</w:t>
            </w:r>
          </w:p>
        </w:tc>
        <w:tc>
          <w:tcPr>
            <w:tcW w:w="16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3BD8CD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17,0933</w:t>
            </w:r>
          </w:p>
        </w:tc>
        <w:tc>
          <w:tcPr>
            <w:tcW w:w="167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9D18B9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3,0224</w:t>
            </w:r>
          </w:p>
        </w:tc>
      </w:tr>
    </w:tbl>
    <w:p w14:paraId="4ECF53FC" w14:textId="3AF26ACD" w:rsidR="00B12600" w:rsidRPr="006B0AE1" w:rsidRDefault="006B0AE1" w:rsidP="006B0AE1">
      <w:pPr>
        <w:pStyle w:val="Prrafodelista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Means, </w:t>
      </w:r>
      <w:r w:rsidR="00D42397" w:rsidRPr="006B0AE1">
        <w:rPr>
          <w:rFonts w:ascii="Times New Roman" w:hAnsi="Times New Roman" w:cs="Times New Roman"/>
          <w:sz w:val="24"/>
          <w:szCs w:val="24"/>
        </w:rPr>
        <w:t>p-value≤0.05</w:t>
      </w:r>
    </w:p>
    <w:p w14:paraId="02D5DBC5" w14:textId="77777777" w:rsidR="00B12600" w:rsidRDefault="00B12600"/>
    <w:p w14:paraId="28E733ED" w14:textId="77777777" w:rsidR="001D11E0" w:rsidRDefault="001D11E0" w:rsidP="001D11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50BE10" w14:textId="77777777" w:rsidR="001271D3" w:rsidRDefault="001271D3" w:rsidP="001D11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985264" w14:textId="77777777" w:rsidR="001271D3" w:rsidRPr="001D11E0" w:rsidRDefault="001271D3" w:rsidP="001D11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2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0"/>
        <w:gridCol w:w="737"/>
        <w:gridCol w:w="1029"/>
        <w:gridCol w:w="1092"/>
        <w:gridCol w:w="1476"/>
        <w:gridCol w:w="1476"/>
      </w:tblGrid>
      <w:tr w:rsidR="001D11E0" w:rsidRPr="005D75A4" w14:paraId="03E426B1" w14:textId="77777777" w:rsidTr="00D42397">
        <w:trPr>
          <w:cantSplit/>
        </w:trPr>
        <w:tc>
          <w:tcPr>
            <w:tcW w:w="82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19C95" w14:textId="77777777" w:rsidR="005D75A4" w:rsidRDefault="005D75A4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0FE0BC73" w14:textId="77777777" w:rsidR="005D75A4" w:rsidRDefault="005D75A4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48BFDF3E" w14:textId="0F0FA1EC" w:rsidR="001D11E0" w:rsidRPr="005D75A4" w:rsidRDefault="005D75A4" w:rsidP="005D7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D75A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Group´s Statistics</w:t>
            </w:r>
            <w:r w:rsidR="001D11E0" w:rsidRPr="005D75A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1D11E0" w:rsidRPr="001D11E0" w14:paraId="03C006BB" w14:textId="77777777" w:rsidTr="00D42397">
        <w:trPr>
          <w:cantSplit/>
        </w:trPr>
        <w:tc>
          <w:tcPr>
            <w:tcW w:w="2460" w:type="dxa"/>
          </w:tcPr>
          <w:p w14:paraId="62AD0D9E" w14:textId="77777777" w:rsidR="001D11E0" w:rsidRPr="005D75A4" w:rsidRDefault="001D11E0" w:rsidP="001D11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3F064E1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85AD697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FE74A4E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Media</w:t>
            </w:r>
          </w:p>
        </w:tc>
        <w:tc>
          <w:tcPr>
            <w:tcW w:w="14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71A57F1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Desviación estándar</w:t>
            </w:r>
          </w:p>
        </w:tc>
        <w:tc>
          <w:tcPr>
            <w:tcW w:w="147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8ACAEF0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Media de error estándar</w:t>
            </w:r>
          </w:p>
        </w:tc>
      </w:tr>
      <w:tr w:rsidR="001D11E0" w:rsidRPr="001D11E0" w14:paraId="67BE0DA8" w14:textId="77777777" w:rsidTr="00D42397">
        <w:trPr>
          <w:cantSplit/>
        </w:trPr>
        <w:tc>
          <w:tcPr>
            <w:tcW w:w="246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8CEE9BB" w14:textId="64EE4409" w:rsidR="001D11E0" w:rsidRPr="001D11E0" w:rsidRDefault="00CB5CB8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t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val</w:t>
            </w:r>
            <w:r w:rsidR="001D11E0" w:rsidRPr="001D11E0">
              <w:rPr>
                <w:rFonts w:ascii="Arial" w:hAnsi="Arial" w:cs="Arial"/>
                <w:color w:val="000000"/>
                <w:sz w:val="18"/>
                <w:szCs w:val="18"/>
              </w:rPr>
              <w:t>uation</w:t>
            </w:r>
            <w:proofErr w:type="spellEnd"/>
            <w:r w:rsidR="001D11E0" w:rsidRPr="001D11E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="001D11E0" w:rsidRPr="001D11E0">
              <w:rPr>
                <w:rFonts w:ascii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  <w:r w:rsidR="001D11E0" w:rsidRPr="001D11E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4E994CF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FFE95FF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4CD5ECE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8,313</w:t>
            </w:r>
          </w:p>
        </w:tc>
        <w:tc>
          <w:tcPr>
            <w:tcW w:w="14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5BAF8C0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4,2539</w:t>
            </w:r>
          </w:p>
        </w:tc>
        <w:tc>
          <w:tcPr>
            <w:tcW w:w="147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E5B783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0635</w:t>
            </w:r>
          </w:p>
        </w:tc>
      </w:tr>
      <w:tr w:rsidR="001D11E0" w:rsidRPr="001D11E0" w14:paraId="6FCED3B7" w14:textId="77777777" w:rsidTr="00D42397">
        <w:trPr>
          <w:cantSplit/>
        </w:trPr>
        <w:tc>
          <w:tcPr>
            <w:tcW w:w="246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11EC38C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4407959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87C1A9C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1C159865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1,630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038421FD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1,6020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F18A715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,2328</w:t>
            </w:r>
          </w:p>
        </w:tc>
      </w:tr>
      <w:tr w:rsidR="001D11E0" w:rsidRPr="001D11E0" w14:paraId="764605C5" w14:textId="77777777" w:rsidTr="00D42397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C9CF81B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estational age at birth (months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CE721E9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A0CDC76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725529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38,14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39EBE0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,3862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1AAC05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6161</w:t>
            </w:r>
          </w:p>
        </w:tc>
      </w:tr>
      <w:tr w:rsidR="001D11E0" w:rsidRPr="001D11E0" w14:paraId="58D0F5AB" w14:textId="77777777" w:rsidTr="00D42397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7583B1E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EE0E51D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4C23CB6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0A9FEE48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38,365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348503AB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,3561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DEA83D8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4621</w:t>
            </w:r>
          </w:p>
        </w:tc>
      </w:tr>
      <w:tr w:rsidR="001D11E0" w:rsidRPr="001D11E0" w14:paraId="7F4578DE" w14:textId="77777777" w:rsidTr="00D42397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36D993B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  <w:proofErr w:type="spellEnd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 xml:space="preserve"> at </w:t>
            </w:r>
            <w:proofErr w:type="spellStart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birth</w:t>
            </w:r>
            <w:proofErr w:type="spellEnd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 xml:space="preserve"> (gr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E9C4CCA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D3AD1DA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916465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744,667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C56C7B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632,5670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8DF72D8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63,3281</w:t>
            </w:r>
          </w:p>
        </w:tc>
      </w:tr>
      <w:tr w:rsidR="001D11E0" w:rsidRPr="001D11E0" w14:paraId="39C6AE52" w14:textId="77777777" w:rsidTr="00D42397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73AE9E4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A2B9271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49DBEE3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02B0C909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430,115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531D0515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657,6047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B58D3EB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28,9669</w:t>
            </w:r>
          </w:p>
        </w:tc>
      </w:tr>
      <w:tr w:rsidR="001D11E0" w:rsidRPr="001D11E0" w14:paraId="7700C9FC" w14:textId="77777777" w:rsidTr="00D42397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61A525D" w14:textId="2204E22B" w:rsidR="001D11E0" w:rsidRPr="001D11E0" w:rsidRDefault="00CB5CB8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ight</w:t>
            </w:r>
            <w:proofErr w:type="spellEnd"/>
            <w:r w:rsidR="001D11E0" w:rsidRPr="001D11E0">
              <w:rPr>
                <w:rFonts w:ascii="Arial" w:hAnsi="Arial" w:cs="Arial"/>
                <w:color w:val="000000"/>
                <w:sz w:val="18"/>
                <w:szCs w:val="18"/>
              </w:rPr>
              <w:t xml:space="preserve"> at </w:t>
            </w:r>
            <w:proofErr w:type="spellStart"/>
            <w:r w:rsidR="001D11E0" w:rsidRPr="001D11E0">
              <w:rPr>
                <w:rFonts w:ascii="Arial" w:hAnsi="Arial" w:cs="Arial"/>
                <w:color w:val="000000"/>
                <w:sz w:val="18"/>
                <w:szCs w:val="18"/>
              </w:rPr>
              <w:t>birth</w:t>
            </w:r>
            <w:proofErr w:type="spellEnd"/>
            <w:r w:rsidR="001D11E0" w:rsidRPr="001D11E0">
              <w:rPr>
                <w:rFonts w:ascii="Arial" w:hAnsi="Arial" w:cs="Arial"/>
                <w:color w:val="000000"/>
                <w:sz w:val="18"/>
                <w:szCs w:val="18"/>
              </w:rPr>
              <w:t xml:space="preserve"> (cm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AD673B5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021A9E3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7F6015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46,7333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95A758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3,83995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41D122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99147</w:t>
            </w:r>
          </w:p>
        </w:tc>
      </w:tr>
      <w:tr w:rsidR="001D11E0" w:rsidRPr="001D11E0" w14:paraId="19A8468F" w14:textId="77777777" w:rsidTr="00D42397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451B112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D02E85C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399161E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52F2711D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45,5669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39EA34E3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3,70314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8FBA9A6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72625</w:t>
            </w:r>
          </w:p>
        </w:tc>
      </w:tr>
      <w:tr w:rsidR="001D11E0" w:rsidRPr="001D11E0" w14:paraId="100C73FF" w14:textId="77777777" w:rsidTr="00D42397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7A79C16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 xml:space="preserve">OFC at </w:t>
            </w:r>
            <w:proofErr w:type="spellStart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birth</w:t>
            </w:r>
            <w:proofErr w:type="spellEnd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 xml:space="preserve"> (cm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41BE46A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D1689FA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B822FF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32,413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236F0B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,1869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67F41A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5647</w:t>
            </w:r>
          </w:p>
        </w:tc>
      </w:tr>
      <w:tr w:rsidR="001D11E0" w:rsidRPr="001D11E0" w14:paraId="124C4F08" w14:textId="77777777" w:rsidTr="00D42397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8CABC5A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4A8A3CF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4A1113D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621F5794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31,962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676FC3DF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,5687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5BA2C8F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5038</w:t>
            </w:r>
          </w:p>
        </w:tc>
      </w:tr>
      <w:tr w:rsidR="001D11E0" w:rsidRPr="001D11E0" w14:paraId="1D4C6572" w14:textId="77777777" w:rsidTr="00D42397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4809AA9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surgerie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4B9F414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CD55CF7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5C1DF5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438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F642FB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8139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745E24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2035</w:t>
            </w:r>
          </w:p>
        </w:tc>
      </w:tr>
      <w:tr w:rsidR="001D11E0" w:rsidRPr="001D11E0" w14:paraId="7A46B424" w14:textId="77777777" w:rsidTr="00D42397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6DC7C24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3932D9F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049FD9C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11932324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852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54B7CAE8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7030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9F01447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3277</w:t>
            </w:r>
          </w:p>
        </w:tc>
      </w:tr>
      <w:tr w:rsidR="001D11E0" w:rsidRPr="001D11E0" w14:paraId="4445FD59" w14:textId="77777777" w:rsidTr="00D42397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579CCCE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size</w:t>
            </w:r>
            <w:proofErr w:type="spellEnd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deletion</w:t>
            </w:r>
            <w:proofErr w:type="spellEnd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 xml:space="preserve"> (Mb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CB2BAE7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B8EF02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B5F751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8,20838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DDC53A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8,548711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E42400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,137178</w:t>
            </w:r>
          </w:p>
        </w:tc>
      </w:tr>
      <w:tr w:rsidR="001D11E0" w:rsidRPr="001D11E0" w14:paraId="143EDC21" w14:textId="77777777" w:rsidTr="00D42397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C152802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2ACA50C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444B2C6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2A8B219C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2,96352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369522AF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9,064389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605238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744443</w:t>
            </w:r>
          </w:p>
        </w:tc>
      </w:tr>
      <w:tr w:rsidR="001D11E0" w:rsidRPr="001D11E0" w14:paraId="153674C0" w14:textId="77777777" w:rsidTr="00D42397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A8F90CA" w14:textId="78D4E080" w:rsidR="001D11E0" w:rsidRPr="001D11E0" w:rsidRDefault="00CB5CB8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velopmental delay cor</w:t>
            </w:r>
            <w:r w:rsidR="001D11E0" w:rsidRPr="001D11E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cted by ag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0B27512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941E54A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06391A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21,813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C96AFF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48,5527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1A763A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2,1382</w:t>
            </w:r>
          </w:p>
        </w:tc>
      </w:tr>
      <w:tr w:rsidR="001D11E0" w:rsidRPr="001D11E0" w14:paraId="7AF3695E" w14:textId="77777777" w:rsidTr="00D42397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529AFE2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B4D4B8B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F57D030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56DAA039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48,148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1C417BEF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70,9071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73C2F68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3,6461</w:t>
            </w:r>
          </w:p>
        </w:tc>
      </w:tr>
      <w:tr w:rsidR="001D11E0" w:rsidRPr="001D11E0" w14:paraId="547C9545" w14:textId="77777777" w:rsidTr="00D42397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71E2B04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behavioral</w:t>
            </w:r>
            <w:proofErr w:type="spellEnd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alteration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B6519A3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0954C3F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9AD20C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7,37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78E2EF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1,7239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A6DD18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,9310</w:t>
            </w:r>
          </w:p>
        </w:tc>
      </w:tr>
      <w:tr w:rsidR="001D11E0" w:rsidRPr="001D11E0" w14:paraId="20428595" w14:textId="77777777" w:rsidTr="00D42397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A7750B5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E600505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4AD85C8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2FF211E3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5,889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74A50F32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5,3004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B44FA48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,9446</w:t>
            </w:r>
          </w:p>
        </w:tc>
      </w:tr>
      <w:tr w:rsidR="001D11E0" w:rsidRPr="001D11E0" w14:paraId="501ECC7C" w14:textId="77777777" w:rsidTr="00D42397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30B6E7C" w14:textId="2D29C566" w:rsidR="001D11E0" w:rsidRPr="001D11E0" w:rsidRDefault="00CB5CB8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y</w:t>
            </w:r>
            <w:r w:rsidR="001D11E0" w:rsidRPr="001D11E0">
              <w:rPr>
                <w:rFonts w:ascii="Arial" w:hAnsi="Arial" w:cs="Arial"/>
                <w:color w:val="000000"/>
                <w:sz w:val="18"/>
                <w:szCs w:val="18"/>
              </w:rPr>
              <w:t>smorphic</w:t>
            </w:r>
            <w:proofErr w:type="spellEnd"/>
            <w:r w:rsidR="001D11E0" w:rsidRPr="001D11E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1D11E0" w:rsidRPr="001D11E0">
              <w:rPr>
                <w:rFonts w:ascii="Arial" w:hAnsi="Arial" w:cs="Arial"/>
                <w:color w:val="000000"/>
                <w:sz w:val="18"/>
                <w:szCs w:val="18"/>
              </w:rPr>
              <w:t>feature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89A5E37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51D55A6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6B89D6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8,62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93A9FD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1,4884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ED212F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,8721</w:t>
            </w:r>
          </w:p>
        </w:tc>
      </w:tr>
      <w:tr w:rsidR="001D11E0" w:rsidRPr="001D11E0" w14:paraId="0E455C01" w14:textId="77777777" w:rsidTr="00D42397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89784AB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7C962DE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3E2DB2F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30FF495B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2,630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4CADF323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3,7677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8555FB4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,6496</w:t>
            </w:r>
          </w:p>
        </w:tc>
      </w:tr>
      <w:tr w:rsidR="001D11E0" w:rsidRPr="001D11E0" w14:paraId="0F737854" w14:textId="77777777" w:rsidTr="00D42397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5E73D26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communication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321A9C7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D7B225E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E23948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52,37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BC3D6C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7,9067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8D2FE7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6,9767</w:t>
            </w:r>
          </w:p>
        </w:tc>
      </w:tr>
      <w:tr w:rsidR="001D11E0" w:rsidRPr="001D11E0" w14:paraId="182C423D" w14:textId="77777777" w:rsidTr="00D42397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BDBE5F6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E11F818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2676F83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452DB04F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49,296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04D197A0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6,6196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7B28F31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5,1229</w:t>
            </w:r>
          </w:p>
        </w:tc>
      </w:tr>
      <w:tr w:rsidR="001D11E0" w:rsidRPr="001D11E0" w14:paraId="5F78CA88" w14:textId="77777777" w:rsidTr="00D42397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4F5E650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Co-</w:t>
            </w:r>
            <w:proofErr w:type="spellStart"/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morbidity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8918832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222A6D4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66E37E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36,12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320F65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4,6924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857F7E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6,1731</w:t>
            </w:r>
          </w:p>
        </w:tc>
      </w:tr>
      <w:tr w:rsidR="001D11E0" w:rsidRPr="001D11E0" w14:paraId="5AA3DBE4" w14:textId="77777777" w:rsidTr="00D42397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7FEA15E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E816472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4F74654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1D51C0FC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60,407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64654D6D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51,3309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D582C2F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9,8786</w:t>
            </w:r>
          </w:p>
        </w:tc>
      </w:tr>
      <w:tr w:rsidR="001D11E0" w:rsidRPr="001D11E0" w14:paraId="64209143" w14:textId="77777777" w:rsidTr="00D42397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B37AB58" w14:textId="6DC4F320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global functional </w:t>
            </w:r>
            <w:r w:rsidR="00CB5CB8" w:rsidRPr="001D11E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ssessment</w:t>
            </w:r>
            <w:r w:rsidRPr="001D11E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of the patient (GFAP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1B52FEE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EFC7296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C4B604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336,313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8799E8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61,3577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284D0C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5,3394</w:t>
            </w:r>
          </w:p>
        </w:tc>
      </w:tr>
      <w:tr w:rsidR="001D11E0" w:rsidRPr="001D11E0" w14:paraId="4B239FA7" w14:textId="77777777" w:rsidTr="00D42397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0719141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FDE4341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CC6E9E1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60751B3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396,370</w:t>
            </w:r>
          </w:p>
        </w:tc>
        <w:tc>
          <w:tcPr>
            <w:tcW w:w="14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1D62EB3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123,1023</w:t>
            </w:r>
          </w:p>
        </w:tc>
        <w:tc>
          <w:tcPr>
            <w:tcW w:w="147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0CA4771" w14:textId="77777777" w:rsidR="001D11E0" w:rsidRPr="001D11E0" w:rsidRDefault="001D11E0" w:rsidP="001D11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11E0">
              <w:rPr>
                <w:rFonts w:ascii="Arial" w:hAnsi="Arial" w:cs="Arial"/>
                <w:color w:val="000000"/>
                <w:sz w:val="18"/>
                <w:szCs w:val="18"/>
              </w:rPr>
              <w:t>23,6910</w:t>
            </w:r>
          </w:p>
        </w:tc>
      </w:tr>
    </w:tbl>
    <w:p w14:paraId="1D5A37E5" w14:textId="77777777" w:rsidR="00D42397" w:rsidRPr="002A2E45" w:rsidRDefault="00D42397" w:rsidP="00D42397">
      <w:pPr>
        <w:ind w:right="11302"/>
        <w:jc w:val="both"/>
        <w:rPr>
          <w:lang w:val="en-US"/>
        </w:rPr>
      </w:pPr>
      <w:r>
        <w:rPr>
          <w:color w:val="000000"/>
          <w:shd w:val="clear" w:color="auto" w:fill="FFFFFF"/>
          <w:lang w:val="en-US"/>
        </w:rPr>
        <w:t>“</w:t>
      </w:r>
      <w:r w:rsidRPr="008E419F">
        <w:rPr>
          <w:color w:val="000000"/>
          <w:shd w:val="clear" w:color="auto" w:fill="FFFFFF"/>
          <w:lang w:val="en-US"/>
        </w:rPr>
        <w:t>1</w:t>
      </w:r>
      <w:r>
        <w:rPr>
          <w:color w:val="000000"/>
          <w:shd w:val="clear" w:color="auto" w:fill="FFFFFF"/>
          <w:lang w:val="en-US"/>
        </w:rPr>
        <w:t>” means</w:t>
      </w:r>
      <w:r w:rsidRPr="008E419F">
        <w:rPr>
          <w:color w:val="000000"/>
          <w:shd w:val="clear" w:color="auto" w:fill="FFFFFF"/>
          <w:lang w:val="en-US"/>
        </w:rPr>
        <w:t xml:space="preserve"> </w:t>
      </w:r>
      <w:r w:rsidRPr="008E419F">
        <w:rPr>
          <w:i/>
          <w:iCs/>
          <w:color w:val="000000"/>
          <w:lang w:val="en-US"/>
        </w:rPr>
        <w:t xml:space="preserve">“ever” </w:t>
      </w:r>
      <w:r w:rsidRPr="008E419F">
        <w:rPr>
          <w:color w:val="000000"/>
          <w:lang w:val="en-US"/>
        </w:rPr>
        <w:t xml:space="preserve">having a given condition compared to </w:t>
      </w:r>
      <w:r w:rsidRPr="008E419F">
        <w:rPr>
          <w:color w:val="000000"/>
          <w:shd w:val="clear" w:color="auto" w:fill="FFFFFF"/>
          <w:lang w:val="en-US"/>
        </w:rPr>
        <w:t>0</w:t>
      </w:r>
      <w:r>
        <w:rPr>
          <w:color w:val="000000"/>
          <w:shd w:val="clear" w:color="auto" w:fill="FFFFFF"/>
          <w:lang w:val="en-US"/>
        </w:rPr>
        <w:t>:</w:t>
      </w:r>
      <w:r w:rsidRPr="008E419F">
        <w:rPr>
          <w:i/>
          <w:iCs/>
          <w:color w:val="000000"/>
          <w:lang w:val="en-US"/>
        </w:rPr>
        <w:t xml:space="preserve"> “never”</w:t>
      </w:r>
      <w:r w:rsidRPr="008E419F">
        <w:rPr>
          <w:color w:val="000000"/>
          <w:lang w:val="en-US"/>
        </w:rPr>
        <w:t xml:space="preserve"> having the condition,</w:t>
      </w:r>
      <w:r w:rsidRPr="008E419F">
        <w:rPr>
          <w:i/>
          <w:iCs/>
          <w:color w:val="000000"/>
          <w:lang w:val="en-US"/>
        </w:rPr>
        <w:t xml:space="preserve"> </w:t>
      </w:r>
      <w:r w:rsidRPr="008E419F">
        <w:rPr>
          <w:color w:val="000000"/>
          <w:lang w:val="en-US"/>
        </w:rPr>
        <w:t>taken from either of our two questionnaires’</w:t>
      </w:r>
      <w:r w:rsidRPr="00202234">
        <w:rPr>
          <w:color w:val="000000"/>
          <w:lang w:val="en-US"/>
        </w:rPr>
        <w:t>,</w:t>
      </w:r>
      <w:r w:rsidRPr="008E419F">
        <w:rPr>
          <w:color w:val="000000"/>
          <w:lang w:val="en-US"/>
        </w:rPr>
        <w:t xml:space="preserve"> and curated from medical records</w:t>
      </w:r>
      <w:r w:rsidRPr="008E419F">
        <w:rPr>
          <w:color w:val="000000"/>
          <w:shd w:val="clear" w:color="auto" w:fill="FFFFFF"/>
          <w:lang w:val="en-US"/>
        </w:rPr>
        <w:t>.</w:t>
      </w:r>
    </w:p>
    <w:p w14:paraId="30B0AF32" w14:textId="77777777" w:rsidR="001D11E0" w:rsidRPr="00D42397" w:rsidRDefault="001D11E0" w:rsidP="001D11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615CB349" w14:textId="77777777" w:rsidR="00B12600" w:rsidRPr="00D42397" w:rsidRDefault="00B12600">
      <w:pPr>
        <w:rPr>
          <w:lang w:val="en-US"/>
        </w:rPr>
      </w:pPr>
    </w:p>
    <w:p w14:paraId="3C56E37E" w14:textId="77777777" w:rsidR="00B12600" w:rsidRPr="00D42397" w:rsidRDefault="00B12600">
      <w:pPr>
        <w:rPr>
          <w:lang w:val="en-US"/>
        </w:rPr>
      </w:pPr>
    </w:p>
    <w:p w14:paraId="053DEFBA" w14:textId="77777777" w:rsidR="001D11E0" w:rsidRPr="00D42397" w:rsidRDefault="001D11E0">
      <w:pPr>
        <w:rPr>
          <w:lang w:val="en-US"/>
        </w:rPr>
      </w:pPr>
    </w:p>
    <w:p w14:paraId="34226EE3" w14:textId="77777777" w:rsidR="001D11E0" w:rsidRPr="00D42397" w:rsidRDefault="001D11E0">
      <w:pPr>
        <w:rPr>
          <w:lang w:val="en-US"/>
        </w:rPr>
      </w:pPr>
    </w:p>
    <w:p w14:paraId="2804DCC6" w14:textId="77777777" w:rsidR="001D11E0" w:rsidRPr="00D42397" w:rsidRDefault="001D11E0">
      <w:pPr>
        <w:rPr>
          <w:lang w:val="en-US"/>
        </w:rPr>
      </w:pPr>
    </w:p>
    <w:p w14:paraId="5D965764" w14:textId="77777777" w:rsidR="001D11E0" w:rsidRPr="00D42397" w:rsidRDefault="001D11E0">
      <w:pPr>
        <w:rPr>
          <w:lang w:val="en-US"/>
        </w:rPr>
      </w:pPr>
    </w:p>
    <w:p w14:paraId="6C623FCC" w14:textId="135A3011" w:rsidR="00B12600" w:rsidRPr="005D75A4" w:rsidRDefault="00D42397" w:rsidP="005D75A4">
      <w:pPr>
        <w:pStyle w:val="Prrafodelista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75A4">
        <w:rPr>
          <w:rFonts w:ascii="Times New Roman" w:hAnsi="Times New Roman" w:cs="Times New Roman"/>
          <w:sz w:val="24"/>
          <w:szCs w:val="24"/>
        </w:rPr>
        <w:t xml:space="preserve">5p </w:t>
      </w:r>
      <w:proofErr w:type="spellStart"/>
      <w:r w:rsidRPr="005D75A4">
        <w:rPr>
          <w:rFonts w:ascii="Times New Roman" w:hAnsi="Times New Roman" w:cs="Times New Roman"/>
          <w:sz w:val="24"/>
          <w:szCs w:val="24"/>
        </w:rPr>
        <w:t>deletions</w:t>
      </w:r>
      <w:proofErr w:type="spellEnd"/>
      <w:r w:rsidRPr="005D75A4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5D75A4">
        <w:rPr>
          <w:rFonts w:ascii="Times New Roman" w:hAnsi="Times New Roman" w:cs="Times New Roman"/>
          <w:sz w:val="24"/>
          <w:szCs w:val="24"/>
        </w:rPr>
        <w:t>additional</w:t>
      </w:r>
      <w:proofErr w:type="spellEnd"/>
      <w:r w:rsidRPr="005D75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75A4">
        <w:rPr>
          <w:rFonts w:ascii="Times New Roman" w:hAnsi="Times New Roman" w:cs="Times New Roman"/>
          <w:sz w:val="24"/>
          <w:szCs w:val="24"/>
        </w:rPr>
        <w:t>rearrangement</w:t>
      </w:r>
      <w:r w:rsidR="0038192B" w:rsidRPr="005D75A4">
        <w:rPr>
          <w:rFonts w:ascii="Times New Roman" w:hAnsi="Times New Roman" w:cs="Times New Roman"/>
          <w:sz w:val="24"/>
          <w:szCs w:val="24"/>
        </w:rPr>
        <w:t>s</w:t>
      </w:r>
      <w:proofErr w:type="spellEnd"/>
    </w:p>
    <w:tbl>
      <w:tblPr>
        <w:tblW w:w="196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98"/>
        <w:gridCol w:w="2798"/>
        <w:gridCol w:w="1678"/>
        <w:gridCol w:w="1678"/>
        <w:gridCol w:w="1171"/>
        <w:gridCol w:w="1171"/>
        <w:gridCol w:w="1660"/>
        <w:gridCol w:w="1678"/>
        <w:gridCol w:w="1678"/>
        <w:gridCol w:w="1678"/>
        <w:gridCol w:w="1678"/>
      </w:tblGrid>
      <w:tr w:rsidR="00B12600" w:rsidRPr="00B12600" w14:paraId="12D8000E" w14:textId="77777777" w:rsidTr="00D42397">
        <w:trPr>
          <w:cantSplit/>
        </w:trPr>
        <w:tc>
          <w:tcPr>
            <w:tcW w:w="1966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66BF3" w14:textId="52CFAE6B" w:rsidR="00B12600" w:rsidRPr="00B12600" w:rsidRDefault="00D42397" w:rsidP="00B12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T</w:t>
            </w:r>
            <w:r w:rsidRPr="00C507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est for independent samples</w:t>
            </w:r>
          </w:p>
        </w:tc>
      </w:tr>
      <w:tr w:rsidR="00B12600" w:rsidRPr="00B12600" w14:paraId="1DA05381" w14:textId="77777777" w:rsidTr="00D42397">
        <w:trPr>
          <w:cantSplit/>
        </w:trPr>
        <w:tc>
          <w:tcPr>
            <w:tcW w:w="559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386C419" w14:textId="77777777" w:rsidR="00B12600" w:rsidRPr="00B12600" w:rsidRDefault="00B12600" w:rsidP="00B1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641DB099" w14:textId="307B42D1" w:rsidR="00B12600" w:rsidRPr="00B12600" w:rsidRDefault="00D42397" w:rsidP="00B12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Leven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´s test</w:t>
            </w:r>
          </w:p>
        </w:tc>
        <w:tc>
          <w:tcPr>
            <w:tcW w:w="10714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20CBC4A" w14:textId="61402225" w:rsidR="00B12600" w:rsidRPr="00B12600" w:rsidRDefault="00D42397" w:rsidP="00B126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7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Student- t test</w:t>
            </w:r>
          </w:p>
        </w:tc>
      </w:tr>
      <w:tr w:rsidR="00D42397" w:rsidRPr="00B12600" w14:paraId="04132E53" w14:textId="77777777" w:rsidTr="00D42397">
        <w:trPr>
          <w:cantSplit/>
        </w:trPr>
        <w:tc>
          <w:tcPr>
            <w:tcW w:w="559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AB02F91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8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441D8DE4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78" w:type="dxa"/>
            <w:vMerge w:val="restart"/>
            <w:shd w:val="clear" w:color="auto" w:fill="FFFFFF"/>
            <w:vAlign w:val="bottom"/>
          </w:tcPr>
          <w:p w14:paraId="3CD930D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171" w:type="dxa"/>
            <w:vMerge w:val="restart"/>
            <w:shd w:val="clear" w:color="auto" w:fill="FFFFFF"/>
            <w:vAlign w:val="bottom"/>
          </w:tcPr>
          <w:p w14:paraId="733410E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71" w:type="dxa"/>
            <w:vMerge w:val="restart"/>
            <w:shd w:val="clear" w:color="auto" w:fill="FFFFFF"/>
            <w:vAlign w:val="bottom"/>
          </w:tcPr>
          <w:p w14:paraId="2F797BD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gl</w:t>
            </w:r>
            <w:proofErr w:type="spellEnd"/>
          </w:p>
        </w:tc>
        <w:tc>
          <w:tcPr>
            <w:tcW w:w="1660" w:type="dxa"/>
            <w:vMerge w:val="restart"/>
            <w:shd w:val="clear" w:color="auto" w:fill="FFFFFF"/>
            <w:vAlign w:val="bottom"/>
          </w:tcPr>
          <w:p w14:paraId="6290756A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Sig. (bilateral)</w:t>
            </w:r>
          </w:p>
        </w:tc>
        <w:tc>
          <w:tcPr>
            <w:tcW w:w="1678" w:type="dxa"/>
            <w:vMerge w:val="restart"/>
            <w:shd w:val="clear" w:color="auto" w:fill="FFFFFF"/>
            <w:vAlign w:val="bottom"/>
          </w:tcPr>
          <w:p w14:paraId="5AF557F2" w14:textId="3937FB50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iffere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means</w:t>
            </w:r>
          </w:p>
        </w:tc>
        <w:tc>
          <w:tcPr>
            <w:tcW w:w="1678" w:type="dxa"/>
            <w:vMerge w:val="restart"/>
            <w:shd w:val="clear" w:color="auto" w:fill="FFFFFF"/>
            <w:vAlign w:val="bottom"/>
          </w:tcPr>
          <w:p w14:paraId="113BC319" w14:textId="2928217F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rror standar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ifferences</w:t>
            </w:r>
            <w:proofErr w:type="spellEnd"/>
          </w:p>
        </w:tc>
        <w:tc>
          <w:tcPr>
            <w:tcW w:w="3356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3CB843F0" w14:textId="3F8D9FB1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 xml:space="preserve">95%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I</w:t>
            </w:r>
          </w:p>
        </w:tc>
      </w:tr>
      <w:tr w:rsidR="00D42397" w:rsidRPr="00B12600" w14:paraId="72888C17" w14:textId="77777777" w:rsidTr="00D42397">
        <w:trPr>
          <w:cantSplit/>
        </w:trPr>
        <w:tc>
          <w:tcPr>
            <w:tcW w:w="559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EE4DB59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8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5CBFE42F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8" w:type="dxa"/>
            <w:vMerge/>
            <w:shd w:val="clear" w:color="auto" w:fill="FFFFFF"/>
            <w:vAlign w:val="bottom"/>
          </w:tcPr>
          <w:p w14:paraId="48A1CCD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vMerge/>
            <w:shd w:val="clear" w:color="auto" w:fill="FFFFFF"/>
            <w:vAlign w:val="bottom"/>
          </w:tcPr>
          <w:p w14:paraId="023C584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vMerge/>
            <w:shd w:val="clear" w:color="auto" w:fill="FFFFFF"/>
            <w:vAlign w:val="bottom"/>
          </w:tcPr>
          <w:p w14:paraId="60138584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vMerge/>
            <w:shd w:val="clear" w:color="auto" w:fill="FFFFFF"/>
            <w:vAlign w:val="bottom"/>
          </w:tcPr>
          <w:p w14:paraId="67F5FE1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8" w:type="dxa"/>
            <w:vMerge/>
            <w:shd w:val="clear" w:color="auto" w:fill="FFFFFF"/>
            <w:vAlign w:val="bottom"/>
          </w:tcPr>
          <w:p w14:paraId="63224AE4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8" w:type="dxa"/>
            <w:vMerge/>
            <w:shd w:val="clear" w:color="auto" w:fill="FFFFFF"/>
            <w:vAlign w:val="bottom"/>
          </w:tcPr>
          <w:p w14:paraId="359FFB0C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56EDC9E" w14:textId="67CA3B83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468F">
              <w:rPr>
                <w:rFonts w:ascii="Arial" w:hAnsi="Arial" w:cs="Arial"/>
                <w:color w:val="000000"/>
                <w:sz w:val="18"/>
                <w:szCs w:val="18"/>
              </w:rPr>
              <w:t>Inferior</w:t>
            </w:r>
          </w:p>
        </w:tc>
        <w:tc>
          <w:tcPr>
            <w:tcW w:w="167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9126A6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Superior</w:t>
            </w:r>
          </w:p>
        </w:tc>
      </w:tr>
      <w:tr w:rsidR="00D42397" w:rsidRPr="00B12600" w14:paraId="2D7CEA4D" w14:textId="77777777" w:rsidTr="00D42397">
        <w:trPr>
          <w:cantSplit/>
        </w:trPr>
        <w:tc>
          <w:tcPr>
            <w:tcW w:w="279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B7341A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t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val</w:t>
            </w: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uation</w:t>
            </w:r>
            <w:proofErr w:type="spellEnd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9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FAB2BF1" w14:textId="18A3EEF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C188E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,518</w:t>
            </w:r>
          </w:p>
        </w:tc>
        <w:tc>
          <w:tcPr>
            <w:tcW w:w="16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FADE34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125</w:t>
            </w:r>
          </w:p>
        </w:tc>
        <w:tc>
          <w:tcPr>
            <w:tcW w:w="117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CF50112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779</w:t>
            </w:r>
          </w:p>
        </w:tc>
        <w:tc>
          <w:tcPr>
            <w:tcW w:w="117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E36E721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6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B4DC3CA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443</w:t>
            </w:r>
          </w:p>
        </w:tc>
        <w:tc>
          <w:tcPr>
            <w:tcW w:w="16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15CFE51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,5429</w:t>
            </w:r>
          </w:p>
        </w:tc>
        <w:tc>
          <w:tcPr>
            <w:tcW w:w="16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7952C69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,2649</w:t>
            </w:r>
          </w:p>
        </w:tc>
        <w:tc>
          <w:tcPr>
            <w:tcW w:w="16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0D5A0D2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4,1814</w:t>
            </w:r>
          </w:p>
        </w:tc>
        <w:tc>
          <w:tcPr>
            <w:tcW w:w="167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87741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9,2671</w:t>
            </w:r>
          </w:p>
        </w:tc>
      </w:tr>
      <w:tr w:rsidR="00D42397" w:rsidRPr="00B12600" w14:paraId="32AA42A2" w14:textId="77777777" w:rsidTr="00D42397">
        <w:trPr>
          <w:cantSplit/>
        </w:trPr>
        <w:tc>
          <w:tcPr>
            <w:tcW w:w="279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C3546F1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EF6385" w14:textId="5015EC4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4C9A23D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4661A51F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2B08817C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545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005C491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6,829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FFFFFF"/>
            <w:vAlign w:val="center"/>
          </w:tcPr>
          <w:p w14:paraId="6F6DB9E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603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5F826B2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,5429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295585E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4,6686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50FF5E8A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8,5531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FDAA9A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3,6388</w:t>
            </w:r>
          </w:p>
        </w:tc>
      </w:tr>
      <w:tr w:rsidR="00D42397" w:rsidRPr="00B12600" w14:paraId="3146566C" w14:textId="77777777" w:rsidTr="00D42397">
        <w:trPr>
          <w:cantSplit/>
        </w:trPr>
        <w:tc>
          <w:tcPr>
            <w:tcW w:w="279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8CAFCB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estational age at birth (months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E4DFDB4" w14:textId="0FAB49BB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10ABA9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,501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A4B7F4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073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31CC9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,02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8327C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9A71E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315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1049F1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,3357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F15DA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,3039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A34F0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,3496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1B743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4,0211</w:t>
            </w:r>
          </w:p>
        </w:tc>
      </w:tr>
      <w:tr w:rsidR="00D42397" w:rsidRPr="00B12600" w14:paraId="25C40571" w14:textId="77777777" w:rsidTr="00D42397">
        <w:trPr>
          <w:cantSplit/>
        </w:trPr>
        <w:tc>
          <w:tcPr>
            <w:tcW w:w="279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26E2B0C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77665F2" w14:textId="3DEA31E0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431AEAF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61074B2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6FDA5634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,403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2629F69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1,748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FFFFFF"/>
            <w:vAlign w:val="center"/>
          </w:tcPr>
          <w:p w14:paraId="32E5AF5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175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30843DBA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,3357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5C40C6FC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9522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3C1E972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,6404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C997254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,3118</w:t>
            </w:r>
          </w:p>
        </w:tc>
      </w:tr>
      <w:tr w:rsidR="00D42397" w:rsidRPr="00B12600" w14:paraId="5829B7AF" w14:textId="77777777" w:rsidTr="00D42397">
        <w:trPr>
          <w:cantSplit/>
        </w:trPr>
        <w:tc>
          <w:tcPr>
            <w:tcW w:w="279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C117C84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eight</w:t>
            </w:r>
            <w:proofErr w:type="spellEnd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 xml:space="preserve"> at </w:t>
            </w:r>
            <w:proofErr w:type="spellStart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birth</w:t>
            </w:r>
            <w:proofErr w:type="spellEnd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 xml:space="preserve"> (gr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5E2C431" w14:textId="2EC7A8CC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78D8FE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247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D64D6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62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6398D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,14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EB740D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D011E8" w14:textId="39BEB5A6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AE1">
              <w:rPr>
                <w:rFonts w:ascii="Arial" w:hAnsi="Arial" w:cs="Arial"/>
                <w:color w:val="000000"/>
                <w:sz w:val="18"/>
                <w:szCs w:val="18"/>
              </w:rPr>
              <w:t>,004</w:t>
            </w:r>
            <w:r w:rsidR="006B0AE1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4BBC6F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844,6857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88CF4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68,8393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84D8A4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91,0009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78037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398,3705</w:t>
            </w:r>
          </w:p>
        </w:tc>
      </w:tr>
      <w:tr w:rsidR="00D42397" w:rsidRPr="00B12600" w14:paraId="5E7D9BB4" w14:textId="77777777" w:rsidTr="00D42397">
        <w:trPr>
          <w:cantSplit/>
        </w:trPr>
        <w:tc>
          <w:tcPr>
            <w:tcW w:w="279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3788B0A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27AF000" w14:textId="6595A398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156030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6BBEBA8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0F075DA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,906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289FE28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9,273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FFFFFF"/>
            <w:vAlign w:val="center"/>
          </w:tcPr>
          <w:p w14:paraId="18C10964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017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4092005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844,6857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3C24009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90,6800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4C378BC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90,0576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9FA32DA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499,3138</w:t>
            </w:r>
          </w:p>
        </w:tc>
      </w:tr>
      <w:tr w:rsidR="00D42397" w:rsidRPr="00B12600" w14:paraId="66433960" w14:textId="77777777" w:rsidTr="00D42397">
        <w:trPr>
          <w:cantSplit/>
        </w:trPr>
        <w:tc>
          <w:tcPr>
            <w:tcW w:w="279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3CB1F4F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eight</w:t>
            </w:r>
            <w:proofErr w:type="spellEnd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 xml:space="preserve"> at </w:t>
            </w:r>
            <w:proofErr w:type="spellStart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birth</w:t>
            </w:r>
            <w:proofErr w:type="spellEnd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 xml:space="preserve"> (cm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27CE825" w14:textId="31524CBA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CE2DA7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012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E3C6F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913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55EE3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,661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A09C0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8FAA7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109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8B67ED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,96357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1EE0F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,78381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AA2759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,71026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B4483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6,63740</w:t>
            </w:r>
          </w:p>
        </w:tc>
      </w:tr>
      <w:tr w:rsidR="00D42397" w:rsidRPr="00B12600" w14:paraId="67E89EE1" w14:textId="77777777" w:rsidTr="00D42397">
        <w:trPr>
          <w:cantSplit/>
        </w:trPr>
        <w:tc>
          <w:tcPr>
            <w:tcW w:w="279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BFCF829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2C90007" w14:textId="302C3BF4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413032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086CDDB1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53817FB4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,724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2A0D034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1,278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FFFFFF"/>
            <w:vAlign w:val="center"/>
          </w:tcPr>
          <w:p w14:paraId="5043309A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112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3CAC692D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,96357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3D4BA609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,71862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1A2D741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,80775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CCAB75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6,73490</w:t>
            </w:r>
          </w:p>
        </w:tc>
      </w:tr>
      <w:tr w:rsidR="00D42397" w:rsidRPr="00B12600" w14:paraId="0486D834" w14:textId="77777777" w:rsidTr="00D42397">
        <w:trPr>
          <w:cantSplit/>
        </w:trPr>
        <w:tc>
          <w:tcPr>
            <w:tcW w:w="279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2241DDD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 xml:space="preserve">OFC at </w:t>
            </w:r>
            <w:proofErr w:type="spellStart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birth</w:t>
            </w:r>
            <w:proofErr w:type="spellEnd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 xml:space="preserve"> (cm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E9A985B" w14:textId="3781D7DB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BD3923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330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9CC91A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571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DBE01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,831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30665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D3C45E" w14:textId="644B819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AE1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  <w:r w:rsidR="006B0AE1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212809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,3457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09B71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8733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C0B9D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,5472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A5CBC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5,1443</w:t>
            </w:r>
          </w:p>
        </w:tc>
      </w:tr>
      <w:tr w:rsidR="00D42397" w:rsidRPr="00B12600" w14:paraId="4EBC544F" w14:textId="77777777" w:rsidTr="00D42397">
        <w:trPr>
          <w:cantSplit/>
        </w:trPr>
        <w:tc>
          <w:tcPr>
            <w:tcW w:w="279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420E6A2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D3CA0FB" w14:textId="1C999F08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9F885A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2E2BB0D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5D2C97F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4,448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12CE2FA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4,372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FFFFFF"/>
            <w:vAlign w:val="center"/>
          </w:tcPr>
          <w:p w14:paraId="0B07D6F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46CF8B44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,3457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231E840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7521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64BAB4BC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,7364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9B48E19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4,9550</w:t>
            </w:r>
          </w:p>
        </w:tc>
      </w:tr>
      <w:tr w:rsidR="00D42397" w:rsidRPr="00B12600" w14:paraId="1969D8D2" w14:textId="77777777" w:rsidTr="00D42397">
        <w:trPr>
          <w:cantSplit/>
        </w:trPr>
        <w:tc>
          <w:tcPr>
            <w:tcW w:w="279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9FB44E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surgeries</w:t>
            </w:r>
            <w:proofErr w:type="spellEnd"/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78E079D" w14:textId="44C86ACA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EC6DB6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016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DB5E7F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901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C51FCD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,06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61EA72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6BCB4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951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61BDD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,0357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BD3F6C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5771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36C2F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,2244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E14D92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,1529</w:t>
            </w:r>
          </w:p>
        </w:tc>
      </w:tr>
      <w:tr w:rsidR="00D42397" w:rsidRPr="00B12600" w14:paraId="3EEE6D40" w14:textId="77777777" w:rsidTr="00D42397">
        <w:trPr>
          <w:cantSplit/>
        </w:trPr>
        <w:tc>
          <w:tcPr>
            <w:tcW w:w="279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CAFB0A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B18D1A1" w14:textId="6B113ABE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2EFAF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2F5E714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552D912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,057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5027755D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9,125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FFFFFF"/>
            <w:vAlign w:val="center"/>
          </w:tcPr>
          <w:p w14:paraId="14CE60F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956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4C6A4742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,0357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243C87E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6309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41370D2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,4599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8004F4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,3885</w:t>
            </w:r>
          </w:p>
        </w:tc>
      </w:tr>
      <w:tr w:rsidR="00D42397" w:rsidRPr="00B12600" w14:paraId="33D3C46B" w14:textId="77777777" w:rsidTr="00D42397">
        <w:trPr>
          <w:cantSplit/>
        </w:trPr>
        <w:tc>
          <w:tcPr>
            <w:tcW w:w="279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BE1FFE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size</w:t>
            </w:r>
            <w:proofErr w:type="spellEnd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deletion</w:t>
            </w:r>
            <w:proofErr w:type="spellEnd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 xml:space="preserve"> (Mb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822F79F" w14:textId="36EB8F4A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08232CD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165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E3CA79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688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DB624C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3,12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56A50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059F7B" w14:textId="3FB757FF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0AE1">
              <w:rPr>
                <w:rFonts w:ascii="Arial" w:hAnsi="Arial" w:cs="Arial"/>
                <w:color w:val="000000"/>
                <w:sz w:val="18"/>
                <w:szCs w:val="18"/>
              </w:rPr>
              <w:t>,004</w:t>
            </w:r>
            <w:r w:rsidR="006B0AE1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C43CBF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1,353857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5B7062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,636340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F3495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8,843039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50DA4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3,864675</w:t>
            </w:r>
          </w:p>
        </w:tc>
      </w:tr>
      <w:tr w:rsidR="00D42397" w:rsidRPr="00B12600" w14:paraId="19717A30" w14:textId="77777777" w:rsidTr="00D42397">
        <w:trPr>
          <w:cantSplit/>
        </w:trPr>
        <w:tc>
          <w:tcPr>
            <w:tcW w:w="279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E230DC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1D5052F" w14:textId="3A4E72E1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43486C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4E23950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46190D6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3,520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4A2301ED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3,414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FFFFFF"/>
            <w:vAlign w:val="center"/>
          </w:tcPr>
          <w:p w14:paraId="3C0DCA1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004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780E00B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1,353857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4C3F113A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,225779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2A84AB5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8,300905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EAD4D0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4,406810</w:t>
            </w:r>
          </w:p>
        </w:tc>
      </w:tr>
      <w:tr w:rsidR="00D42397" w:rsidRPr="00B12600" w14:paraId="526E47A6" w14:textId="77777777" w:rsidTr="00D42397">
        <w:trPr>
          <w:cantSplit/>
        </w:trPr>
        <w:tc>
          <w:tcPr>
            <w:tcW w:w="279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169391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velopmental delay cor</w:t>
            </w:r>
            <w:r w:rsidRPr="00B126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cted by age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CBFDCEE" w14:textId="78974DBC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78B6B6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,053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A5340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315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CAAF7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,079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B937EC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A3499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937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4A7B5F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2,4857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6BC5CC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1,3143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901E9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66,9786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F26DE2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62,0072</w:t>
            </w:r>
          </w:p>
        </w:tc>
      </w:tr>
      <w:tr w:rsidR="00D42397" w:rsidRPr="00B12600" w14:paraId="3F25EF01" w14:textId="77777777" w:rsidTr="00D42397">
        <w:trPr>
          <w:cantSplit/>
        </w:trPr>
        <w:tc>
          <w:tcPr>
            <w:tcW w:w="279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BBF8F42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EE7BCA8" w14:textId="68A96F0B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B3D3F3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47AFE891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4279E19C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,103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58D0FCD4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8,997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FFFFFF"/>
            <w:vAlign w:val="center"/>
          </w:tcPr>
          <w:p w14:paraId="64804514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919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27E6F7F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2,4857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62C3A78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4,1620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06FFD0D9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53,0579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EFBDBA4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48,0865</w:t>
            </w:r>
          </w:p>
        </w:tc>
      </w:tr>
      <w:tr w:rsidR="00D42397" w:rsidRPr="00B12600" w14:paraId="58FA3844" w14:textId="77777777" w:rsidTr="00D42397">
        <w:trPr>
          <w:cantSplit/>
        </w:trPr>
        <w:tc>
          <w:tcPr>
            <w:tcW w:w="279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D4EDDB2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behavioral</w:t>
            </w:r>
            <w:proofErr w:type="spellEnd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alterations</w:t>
            </w:r>
            <w:proofErr w:type="spellEnd"/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59BB175" w14:textId="1306B7AC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F3AD6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,114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4FD801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301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1E6FCF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47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B44E8D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363A1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640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5E2C2F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,8286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D2060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8,0817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3D22CF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2,8159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6D664C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0,4730</w:t>
            </w:r>
          </w:p>
        </w:tc>
      </w:tr>
      <w:tr w:rsidR="00D42397" w:rsidRPr="00B12600" w14:paraId="49FE7448" w14:textId="77777777" w:rsidTr="00D42397">
        <w:trPr>
          <w:cantSplit/>
        </w:trPr>
        <w:tc>
          <w:tcPr>
            <w:tcW w:w="279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4D6D8F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F70CD28" w14:textId="1DF8023B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57B58F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480FCE1F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21635A6C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440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7B90AEEF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9,322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FFFFFF"/>
            <w:vAlign w:val="center"/>
          </w:tcPr>
          <w:p w14:paraId="7893EE8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670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5E327381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,8286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5085FA3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8,7070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3EDC444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5,7648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3352CA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3,4219</w:t>
            </w:r>
          </w:p>
        </w:tc>
      </w:tr>
      <w:tr w:rsidR="00D42397" w:rsidRPr="00B12600" w14:paraId="3899F276" w14:textId="77777777" w:rsidTr="00D42397">
        <w:trPr>
          <w:cantSplit/>
        </w:trPr>
        <w:tc>
          <w:tcPr>
            <w:tcW w:w="279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1BFCCCA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y</w:t>
            </w: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smorphic</w:t>
            </w:r>
            <w:proofErr w:type="spellEnd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features</w:t>
            </w:r>
            <w:proofErr w:type="spellEnd"/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6204B07" w14:textId="3351FF9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EB501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5,145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6C68A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03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F6E65F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773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F083F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041A3C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447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6F58C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,2286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AD69C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4,1763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BF42C4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5,3726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714CBD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1,8298</w:t>
            </w:r>
          </w:p>
        </w:tc>
      </w:tr>
      <w:tr w:rsidR="00D42397" w:rsidRPr="00B12600" w14:paraId="13557AA3" w14:textId="77777777" w:rsidTr="00D42397">
        <w:trPr>
          <w:cantSplit/>
        </w:trPr>
        <w:tc>
          <w:tcPr>
            <w:tcW w:w="279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4F75FD4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123FC05" w14:textId="4F77D699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C880189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08AFEE0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604BC67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967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560A362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7,315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FFFFFF"/>
            <w:vAlign w:val="center"/>
          </w:tcPr>
          <w:p w14:paraId="60CC24FF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347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12B438A2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,2286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26ED6B3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,3397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7D36873F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3,8078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FEF888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0,2649</w:t>
            </w:r>
          </w:p>
        </w:tc>
      </w:tr>
      <w:tr w:rsidR="00D42397" w:rsidRPr="00B12600" w14:paraId="31F6ADD2" w14:textId="77777777" w:rsidTr="00D42397">
        <w:trPr>
          <w:cantSplit/>
        </w:trPr>
        <w:tc>
          <w:tcPr>
            <w:tcW w:w="279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14E7FA7" w14:textId="1EDD825A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Communica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kills</w:t>
            </w:r>
            <w:proofErr w:type="spellEnd"/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B840B99" w14:textId="6535D614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3BDD5EF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232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C4F42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63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D6B30A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,563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9F55AF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A6E641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579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DC10A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5,9286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7688C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0,5327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699B5A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27,6210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797E7F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5,7638</w:t>
            </w:r>
          </w:p>
        </w:tc>
      </w:tr>
      <w:tr w:rsidR="00D42397" w:rsidRPr="00B12600" w14:paraId="755F7252" w14:textId="77777777" w:rsidTr="00D42397">
        <w:trPr>
          <w:cantSplit/>
        </w:trPr>
        <w:tc>
          <w:tcPr>
            <w:tcW w:w="279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F77296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97C45A2" w14:textId="2ECF447E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F88434D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198AA6BC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772B31E4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,532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4F25EF7D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9,586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FFFFFF"/>
            <w:vAlign w:val="center"/>
          </w:tcPr>
          <w:p w14:paraId="7D616B6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607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1D61EB7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5,9286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5094068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1,1427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59CB6D5D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30,9023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C2F8071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9,0451</w:t>
            </w:r>
          </w:p>
        </w:tc>
      </w:tr>
      <w:tr w:rsidR="00D42397" w:rsidRPr="00B12600" w14:paraId="1F99E378" w14:textId="77777777" w:rsidTr="00D42397">
        <w:trPr>
          <w:cantSplit/>
        </w:trPr>
        <w:tc>
          <w:tcPr>
            <w:tcW w:w="279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9B1BCFB" w14:textId="15101801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Co-</w:t>
            </w:r>
            <w:proofErr w:type="spellStart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morbidi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tems</w:t>
            </w:r>
            <w:proofErr w:type="spellEnd"/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2ABD980" w14:textId="2EC572C9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5C3E80D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,538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AA31C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226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44B79F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,001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45333F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CB9B41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999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0FDC44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,0143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81EA6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5,3510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0A591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31,6303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09BCB9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1,6017</w:t>
            </w:r>
          </w:p>
        </w:tc>
      </w:tr>
      <w:tr w:rsidR="00D42397" w:rsidRPr="00B12600" w14:paraId="3F5AFDE2" w14:textId="77777777" w:rsidTr="00D42397">
        <w:trPr>
          <w:cantSplit/>
        </w:trPr>
        <w:tc>
          <w:tcPr>
            <w:tcW w:w="279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DB8396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F7EF0D8" w14:textId="63D0A5DD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3EA72CC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6442DE4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7455AE9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,001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/>
            <w:vAlign w:val="center"/>
          </w:tcPr>
          <w:p w14:paraId="1617D989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8,380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FFFFFF"/>
            <w:vAlign w:val="center"/>
          </w:tcPr>
          <w:p w14:paraId="2C0107D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999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3E97210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,0143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46DB7D96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7,8762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FFFFFF"/>
            <w:vAlign w:val="center"/>
          </w:tcPr>
          <w:p w14:paraId="6D6DAE1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40,9136</w:t>
            </w:r>
          </w:p>
        </w:tc>
        <w:tc>
          <w:tcPr>
            <w:tcW w:w="167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3BDB1C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40,8850</w:t>
            </w:r>
          </w:p>
        </w:tc>
      </w:tr>
      <w:tr w:rsidR="00D42397" w:rsidRPr="00B12600" w14:paraId="5059D35E" w14:textId="77777777" w:rsidTr="00D42397">
        <w:trPr>
          <w:cantSplit/>
        </w:trPr>
        <w:tc>
          <w:tcPr>
            <w:tcW w:w="2798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0CA9CF9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lobal functional assessment of the patient (GFAP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7F4B614" w14:textId="72652CD4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1F9EAE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061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B50D9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806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D613E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,03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C61614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49C799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971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7AF341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,3714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D2C0B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7,3757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37AD27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78,3481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FAA35B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75,6052</w:t>
            </w:r>
          </w:p>
        </w:tc>
      </w:tr>
      <w:tr w:rsidR="00D42397" w:rsidRPr="00B12600" w14:paraId="2D166D37" w14:textId="77777777" w:rsidTr="00D42397">
        <w:trPr>
          <w:cantSplit/>
        </w:trPr>
        <w:tc>
          <w:tcPr>
            <w:tcW w:w="279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10E99E9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833548A" w14:textId="73FB9043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re 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quals</w:t>
            </w:r>
            <w:proofErr w:type="spellEnd"/>
          </w:p>
        </w:tc>
        <w:tc>
          <w:tcPr>
            <w:tcW w:w="167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43F044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0930E73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49E2DB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,039</w:t>
            </w:r>
          </w:p>
        </w:tc>
        <w:tc>
          <w:tcPr>
            <w:tcW w:w="117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34C9A74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11,945</w:t>
            </w:r>
          </w:p>
        </w:tc>
        <w:tc>
          <w:tcPr>
            <w:tcW w:w="166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CCE06DD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,969</w:t>
            </w:r>
          </w:p>
        </w:tc>
        <w:tc>
          <w:tcPr>
            <w:tcW w:w="16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6EA4B5E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1,3714</w:t>
            </w:r>
          </w:p>
        </w:tc>
        <w:tc>
          <w:tcPr>
            <w:tcW w:w="16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55A0B05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34,9825</w:t>
            </w:r>
          </w:p>
        </w:tc>
        <w:tc>
          <w:tcPr>
            <w:tcW w:w="16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A65AFA8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-77,6304</w:t>
            </w:r>
          </w:p>
        </w:tc>
        <w:tc>
          <w:tcPr>
            <w:tcW w:w="167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A10AF00" w14:textId="77777777" w:rsidR="00D42397" w:rsidRPr="00B12600" w:rsidRDefault="00D42397" w:rsidP="00D423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2600">
              <w:rPr>
                <w:rFonts w:ascii="Arial" w:hAnsi="Arial" w:cs="Arial"/>
                <w:color w:val="000000"/>
                <w:sz w:val="18"/>
                <w:szCs w:val="18"/>
              </w:rPr>
              <w:t>74,8876</w:t>
            </w:r>
          </w:p>
        </w:tc>
      </w:tr>
    </w:tbl>
    <w:p w14:paraId="11C7BE60" w14:textId="0311C25E" w:rsidR="00D42397" w:rsidRPr="00B12600" w:rsidRDefault="006B0AE1" w:rsidP="00D4239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Means</w:t>
      </w:r>
      <w:bookmarkStart w:id="0" w:name="_GoBack"/>
      <w:bookmarkEnd w:id="0"/>
      <w:r w:rsidR="00D42397">
        <w:rPr>
          <w:rFonts w:ascii="Times New Roman" w:hAnsi="Times New Roman" w:cs="Times New Roman"/>
          <w:sz w:val="24"/>
          <w:szCs w:val="24"/>
        </w:rPr>
        <w:t>, p-value≤0.05</w:t>
      </w:r>
    </w:p>
    <w:p w14:paraId="5068A521" w14:textId="77777777" w:rsidR="00B12600" w:rsidRPr="00B12600" w:rsidRDefault="00B12600" w:rsidP="00B1260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993CE22" w14:textId="77777777" w:rsidR="00B12600" w:rsidRDefault="00B12600"/>
    <w:p w14:paraId="085ED4F9" w14:textId="77777777" w:rsidR="00CB5CB8" w:rsidRPr="0038192B" w:rsidRDefault="00CB5CB8" w:rsidP="0038192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2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0"/>
        <w:gridCol w:w="737"/>
        <w:gridCol w:w="1029"/>
        <w:gridCol w:w="1092"/>
        <w:gridCol w:w="1476"/>
        <w:gridCol w:w="1476"/>
      </w:tblGrid>
      <w:tr w:rsidR="0038192B" w:rsidRPr="0038192B" w14:paraId="6AB9EBE1" w14:textId="77777777" w:rsidTr="00D42397">
        <w:trPr>
          <w:cantSplit/>
        </w:trPr>
        <w:tc>
          <w:tcPr>
            <w:tcW w:w="82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0E124" w14:textId="0D1303B6" w:rsidR="0038192B" w:rsidRPr="0038192B" w:rsidRDefault="00CB5CB8" w:rsidP="00CB5C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</w:t>
            </w:r>
            <w:r w:rsidR="0038192B" w:rsidRPr="003819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</w:t>
            </w:r>
            <w:proofErr w:type="spellEnd"/>
            <w:r w:rsidR="0038192B" w:rsidRPr="003819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38192B" w:rsidRPr="0038192B" w14:paraId="5FF5A682" w14:textId="77777777" w:rsidTr="00D42397">
        <w:trPr>
          <w:cantSplit/>
        </w:trPr>
        <w:tc>
          <w:tcPr>
            <w:tcW w:w="2460" w:type="dxa"/>
          </w:tcPr>
          <w:p w14:paraId="799B13B7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D5052C8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D84B3E0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6F55D76" w14:textId="7C15EB74" w:rsidR="0038192B" w:rsidRPr="0038192B" w:rsidRDefault="00CB5CB8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E0F3D7B" w14:textId="276E3AAD" w:rsidR="0038192B" w:rsidRPr="0038192B" w:rsidRDefault="00CB5CB8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47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9B64157" w14:textId="45A6665F" w:rsidR="0038192B" w:rsidRPr="0038192B" w:rsidRDefault="00CB5CB8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Standard error</w:t>
            </w:r>
          </w:p>
        </w:tc>
      </w:tr>
      <w:tr w:rsidR="0038192B" w:rsidRPr="0038192B" w14:paraId="72287895" w14:textId="77777777" w:rsidTr="00D42397">
        <w:trPr>
          <w:cantSplit/>
        </w:trPr>
        <w:tc>
          <w:tcPr>
            <w:tcW w:w="246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E01A576" w14:textId="711C346A" w:rsidR="0038192B" w:rsidRPr="0038192B" w:rsidRDefault="00CB5CB8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t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val</w:t>
            </w:r>
            <w:r w:rsidR="0038192B" w:rsidRPr="0038192B">
              <w:rPr>
                <w:rFonts w:ascii="Arial" w:hAnsi="Arial" w:cs="Arial"/>
                <w:color w:val="000000"/>
                <w:sz w:val="18"/>
                <w:szCs w:val="18"/>
              </w:rPr>
              <w:t>uation</w:t>
            </w:r>
            <w:proofErr w:type="spellEnd"/>
            <w:r w:rsidR="0038192B" w:rsidRPr="0038192B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="0038192B" w:rsidRPr="0038192B">
              <w:rPr>
                <w:rFonts w:ascii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  <w:r w:rsidR="0038192B" w:rsidRPr="0038192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03590B5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1FD5EE0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02D7929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8,643</w:t>
            </w:r>
          </w:p>
        </w:tc>
        <w:tc>
          <w:tcPr>
            <w:tcW w:w="14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B8E062A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11,9546</w:t>
            </w:r>
          </w:p>
        </w:tc>
        <w:tc>
          <w:tcPr>
            <w:tcW w:w="147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8F6528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4,5184</w:t>
            </w:r>
          </w:p>
        </w:tc>
      </w:tr>
      <w:tr w:rsidR="0038192B" w:rsidRPr="0038192B" w14:paraId="033CFA51" w14:textId="77777777" w:rsidTr="00D42397">
        <w:trPr>
          <w:cantSplit/>
        </w:trPr>
        <w:tc>
          <w:tcPr>
            <w:tcW w:w="246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5A6F028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057E41B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6D6B4C8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75E20F61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6,100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7C74FB50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5,2534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EDA2EAA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1,1747</w:t>
            </w:r>
          </w:p>
        </w:tc>
      </w:tr>
      <w:tr w:rsidR="0038192B" w:rsidRPr="0038192B" w14:paraId="63CCA7EC" w14:textId="77777777" w:rsidTr="00D42397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55B9EA3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estational age at birth (months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6E1A950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A29213B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EC8CA1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39,286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DBDF2C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1,6036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0D56ED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,6061</w:t>
            </w:r>
          </w:p>
        </w:tc>
      </w:tr>
      <w:tr w:rsidR="0038192B" w:rsidRPr="0038192B" w14:paraId="6DEA85AE" w14:textId="77777777" w:rsidTr="00D42397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D53032B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4AD5AD2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981E7BA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07A3C8AE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37,950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3156634C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3,2843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A2C3B44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,7344</w:t>
            </w:r>
          </w:p>
        </w:tc>
      </w:tr>
      <w:tr w:rsidR="0038192B" w:rsidRPr="0038192B" w14:paraId="36F882A6" w14:textId="77777777" w:rsidTr="00D42397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9174637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  <w:proofErr w:type="spellEnd"/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 xml:space="preserve"> at </w:t>
            </w:r>
            <w:proofErr w:type="spellStart"/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birth</w:t>
            </w:r>
            <w:proofErr w:type="spellEnd"/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 xml:space="preserve"> (gr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CED9C4C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291F429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50C01B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3314,286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E6A55A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686,2424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62237F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259,3752</w:t>
            </w:r>
          </w:p>
        </w:tc>
      </w:tr>
      <w:tr w:rsidR="0038192B" w:rsidRPr="0038192B" w14:paraId="40EB6C33" w14:textId="77777777" w:rsidTr="00D42397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6B8E707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E83F7BF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7C42C23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5BDDF4B5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2469,600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6D01B438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586,8449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56BBAD5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131,2225</w:t>
            </w:r>
          </w:p>
        </w:tc>
      </w:tr>
      <w:tr w:rsidR="0038192B" w:rsidRPr="0038192B" w14:paraId="75627F9F" w14:textId="77777777" w:rsidTr="00D42397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2A2ACE2" w14:textId="32DE6FCB" w:rsidR="0038192B" w:rsidRPr="0038192B" w:rsidRDefault="00CB5CB8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="00D42397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ght</w:t>
            </w:r>
            <w:proofErr w:type="spellEnd"/>
            <w:r w:rsidR="0038192B" w:rsidRPr="0038192B">
              <w:rPr>
                <w:rFonts w:ascii="Arial" w:hAnsi="Arial" w:cs="Arial"/>
                <w:color w:val="000000"/>
                <w:sz w:val="18"/>
                <w:szCs w:val="18"/>
              </w:rPr>
              <w:t xml:space="preserve"> at </w:t>
            </w:r>
            <w:proofErr w:type="spellStart"/>
            <w:r w:rsidR="0038192B" w:rsidRPr="0038192B">
              <w:rPr>
                <w:rFonts w:ascii="Arial" w:hAnsi="Arial" w:cs="Arial"/>
                <w:color w:val="000000"/>
                <w:sz w:val="18"/>
                <w:szCs w:val="18"/>
              </w:rPr>
              <w:t>birth</w:t>
            </w:r>
            <w:proofErr w:type="spellEnd"/>
            <w:r w:rsidR="0038192B" w:rsidRPr="0038192B">
              <w:rPr>
                <w:rFonts w:ascii="Arial" w:hAnsi="Arial" w:cs="Arial"/>
                <w:color w:val="000000"/>
                <w:sz w:val="18"/>
                <w:szCs w:val="18"/>
              </w:rPr>
              <w:t xml:space="preserve"> (cm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5CF1119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3CFD25D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C5EAF0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47,9286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D2D906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3,83437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DC7ADF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1,44926</w:t>
            </w:r>
          </w:p>
        </w:tc>
      </w:tr>
      <w:tr w:rsidR="0038192B" w:rsidRPr="0038192B" w14:paraId="2A278958" w14:textId="77777777" w:rsidTr="00D42397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EC6F9F6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2702E4F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4AD3B4D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34C8F86D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44,9650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1CEF4664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4,13117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26C272C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,92376</w:t>
            </w:r>
          </w:p>
        </w:tc>
      </w:tr>
      <w:tr w:rsidR="0038192B" w:rsidRPr="0038192B" w14:paraId="012987B6" w14:textId="77777777" w:rsidTr="00D42397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9CCBDF3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 xml:space="preserve">OFC at </w:t>
            </w:r>
            <w:proofErr w:type="spellStart"/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birth</w:t>
            </w:r>
            <w:proofErr w:type="spellEnd"/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 xml:space="preserve"> (cm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E9FE9F8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7DFAF00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498006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34,786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C124AC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1,5507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A8A0B2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,5861</w:t>
            </w:r>
          </w:p>
        </w:tc>
      </w:tr>
      <w:tr w:rsidR="0038192B" w:rsidRPr="0038192B" w14:paraId="765FF3C9" w14:textId="77777777" w:rsidTr="00D42397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14809B0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3A88419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2E08C48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5B729C81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31,440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56EAEA10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2,1080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D22428E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,4714</w:t>
            </w:r>
          </w:p>
        </w:tc>
      </w:tr>
      <w:tr w:rsidR="0038192B" w:rsidRPr="0038192B" w14:paraId="10CAFEEF" w14:textId="77777777" w:rsidTr="00D42397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A185AAE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surgerie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35BBE5E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1A31157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DCED62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,714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8B739C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1,4960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DF0B8E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,5654</w:t>
            </w:r>
          </w:p>
        </w:tc>
      </w:tr>
      <w:tr w:rsidR="0038192B" w:rsidRPr="0038192B" w14:paraId="04BF6898" w14:textId="77777777" w:rsidTr="00D42397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6A2E114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1A19654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F10FB17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797D94BE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,750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61C032BC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1,2513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5673DED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,2798</w:t>
            </w:r>
          </w:p>
        </w:tc>
      </w:tr>
      <w:tr w:rsidR="0038192B" w:rsidRPr="0038192B" w14:paraId="007DBD3E" w14:textId="77777777" w:rsidTr="00D42397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E1C4B3D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size</w:t>
            </w:r>
            <w:proofErr w:type="spellEnd"/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deletion</w:t>
            </w:r>
            <w:proofErr w:type="spellEnd"/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 xml:space="preserve"> (Mb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E7F2997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6B7C2B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875031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10,24714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1C4816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6,811147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063720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2,574372</w:t>
            </w:r>
          </w:p>
        </w:tc>
      </w:tr>
      <w:tr w:rsidR="0038192B" w:rsidRPr="0038192B" w14:paraId="117AE8C8" w14:textId="77777777" w:rsidTr="00D42397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2D1953D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D573B52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68BAF67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77D4CA92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21,60100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396C402C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8,692822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8E698A7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1,943774</w:t>
            </w:r>
          </w:p>
        </w:tc>
      </w:tr>
      <w:tr w:rsidR="0038192B" w:rsidRPr="0038192B" w14:paraId="6F27B9C7" w14:textId="77777777" w:rsidTr="00D42397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340F748" w14:textId="7DDACA33" w:rsidR="0038192B" w:rsidRPr="0038192B" w:rsidRDefault="00CB5CB8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velopmental delay corr</w:t>
            </w:r>
            <w:r w:rsidR="0038192B" w:rsidRPr="003819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cted by ag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E5B4897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EFCB4F9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B7B8C7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252,714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38A21A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44,2934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AFAA5D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16,7413</w:t>
            </w:r>
          </w:p>
        </w:tc>
      </w:tr>
      <w:tr w:rsidR="0038192B" w:rsidRPr="0038192B" w14:paraId="04167D60" w14:textId="77777777" w:rsidTr="00D42397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20EFB35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3C7FA17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9D23C64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7163A1DD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255,200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16459DD0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77,9140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7C3F83A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17,4221</w:t>
            </w:r>
          </w:p>
        </w:tc>
      </w:tr>
      <w:tr w:rsidR="0038192B" w:rsidRPr="0038192B" w14:paraId="0BE4070C" w14:textId="77777777" w:rsidTr="00D42397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DD4771B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behavioral</w:t>
            </w:r>
            <w:proofErr w:type="spellEnd"/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alteration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AEA3F99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7967C90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35920E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17,429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30F295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20,5252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D7339D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7,7578</w:t>
            </w:r>
          </w:p>
        </w:tc>
      </w:tr>
      <w:tr w:rsidR="0038192B" w:rsidRPr="0038192B" w14:paraId="10E06114" w14:textId="77777777" w:rsidTr="00D42397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5EF183F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0820E45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86A1754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390DB614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13,600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5E0EE3F5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17,6796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C4C297B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3,9533</w:t>
            </w:r>
          </w:p>
        </w:tc>
      </w:tr>
      <w:tr w:rsidR="0038192B" w:rsidRPr="0038192B" w14:paraId="58989E84" w14:textId="77777777" w:rsidTr="00D42397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AF8E674" w14:textId="656BAF7F" w:rsidR="0038192B" w:rsidRPr="0038192B" w:rsidRDefault="00CB5CB8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y</w:t>
            </w:r>
            <w:r w:rsidR="0038192B" w:rsidRPr="0038192B">
              <w:rPr>
                <w:rFonts w:ascii="Arial" w:hAnsi="Arial" w:cs="Arial"/>
                <w:color w:val="000000"/>
                <w:sz w:val="18"/>
                <w:szCs w:val="18"/>
              </w:rPr>
              <w:t>smorphic</w:t>
            </w:r>
            <w:proofErr w:type="spellEnd"/>
            <w:r w:rsidR="0038192B" w:rsidRPr="0038192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38192B" w:rsidRPr="0038192B">
              <w:rPr>
                <w:rFonts w:ascii="Arial" w:hAnsi="Arial" w:cs="Arial"/>
                <w:color w:val="000000"/>
                <w:sz w:val="18"/>
                <w:szCs w:val="18"/>
              </w:rPr>
              <w:t>feature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9ADADBC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6EEC49C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F9812A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23,429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DD2910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6,3994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7D0794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2,4187</w:t>
            </w:r>
          </w:p>
        </w:tc>
      </w:tr>
      <w:tr w:rsidR="0038192B" w:rsidRPr="0038192B" w14:paraId="79A5EF24" w14:textId="77777777" w:rsidTr="00D42397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2062191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0429BED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664D4CC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25448023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20,200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4FF47304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10,2987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FED320C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2,3029</w:t>
            </w:r>
          </w:p>
        </w:tc>
      </w:tr>
      <w:tr w:rsidR="0038192B" w:rsidRPr="0038192B" w14:paraId="44D99AAF" w14:textId="77777777" w:rsidTr="00D42397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DD430C9" w14:textId="113FC94C" w:rsidR="0038192B" w:rsidRPr="0038192B" w:rsidRDefault="00D42397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="0038192B" w:rsidRPr="0038192B">
              <w:rPr>
                <w:rFonts w:ascii="Arial" w:hAnsi="Arial" w:cs="Arial"/>
                <w:color w:val="000000"/>
                <w:sz w:val="18"/>
                <w:szCs w:val="18"/>
              </w:rPr>
              <w:t>ommunica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kill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06080D7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13B684A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1C8A7E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55,571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F9E10A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26,0631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3B23CF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9,8509</w:t>
            </w:r>
          </w:p>
        </w:tc>
      </w:tr>
      <w:tr w:rsidR="0038192B" w:rsidRPr="0038192B" w14:paraId="78834AD3" w14:textId="77777777" w:rsidTr="00D42397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B100749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0F461F2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A5E6672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328CDB9D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61,500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60D1D25A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23,2888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C7FA900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5,2075</w:t>
            </w:r>
          </w:p>
        </w:tc>
      </w:tr>
      <w:tr w:rsidR="0038192B" w:rsidRPr="0038192B" w14:paraId="44DFC4CD" w14:textId="77777777" w:rsidTr="00D42397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FDA7B29" w14:textId="571A29B9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Co-</w:t>
            </w:r>
            <w:proofErr w:type="spellStart"/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morbidity</w:t>
            </w:r>
            <w:proofErr w:type="spellEnd"/>
            <w:r w:rsidR="00D4239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D42397">
              <w:rPr>
                <w:rFonts w:ascii="Arial" w:hAnsi="Arial" w:cs="Arial"/>
                <w:color w:val="000000"/>
                <w:sz w:val="18"/>
                <w:szCs w:val="18"/>
              </w:rPr>
              <w:t>item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BB3AD22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705D802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3C725B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61,286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FBFEA6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43,3848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9650E3B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16,3979</w:t>
            </w:r>
          </w:p>
        </w:tc>
      </w:tr>
      <w:tr w:rsidR="0038192B" w:rsidRPr="0038192B" w14:paraId="3E1125E4" w14:textId="77777777" w:rsidTr="00D42397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78DBE5E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3CD0A71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C167947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253765BF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61,300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14:paraId="594718C4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31,8336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78E02E1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7,1182</w:t>
            </w:r>
          </w:p>
        </w:tc>
      </w:tr>
      <w:tr w:rsidR="0038192B" w:rsidRPr="0038192B" w14:paraId="4D2D986E" w14:textId="77777777" w:rsidTr="00D42397">
        <w:trPr>
          <w:cantSplit/>
        </w:trPr>
        <w:tc>
          <w:tcPr>
            <w:tcW w:w="246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2E75F7D" w14:textId="3EF5EB94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global functional </w:t>
            </w:r>
            <w:r w:rsidR="00CB5CB8" w:rsidRPr="003819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ssessment</w:t>
            </w:r>
            <w:r w:rsidRPr="003819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of the patient (GFAP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1471912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99BF80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5463FF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410,429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8D06F4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76,6852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5085E6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28,9843</w:t>
            </w:r>
          </w:p>
        </w:tc>
      </w:tr>
      <w:tr w:rsidR="0038192B" w:rsidRPr="0038192B" w14:paraId="2773241F" w14:textId="77777777" w:rsidTr="00D42397">
        <w:trPr>
          <w:cantSplit/>
        </w:trPr>
        <w:tc>
          <w:tcPr>
            <w:tcW w:w="24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93D7F90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7539BB7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D89A49A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47CA228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411,800</w:t>
            </w:r>
          </w:p>
        </w:tc>
        <w:tc>
          <w:tcPr>
            <w:tcW w:w="14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C6595D3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87,5999</w:t>
            </w:r>
          </w:p>
        </w:tc>
        <w:tc>
          <w:tcPr>
            <w:tcW w:w="147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0318975" w14:textId="77777777" w:rsidR="0038192B" w:rsidRPr="0038192B" w:rsidRDefault="0038192B" w:rsidP="003819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192B">
              <w:rPr>
                <w:rFonts w:ascii="Arial" w:hAnsi="Arial" w:cs="Arial"/>
                <w:color w:val="000000"/>
                <w:sz w:val="18"/>
                <w:szCs w:val="18"/>
              </w:rPr>
              <w:t>19,5879</w:t>
            </w:r>
          </w:p>
        </w:tc>
      </w:tr>
    </w:tbl>
    <w:p w14:paraId="037E5D4B" w14:textId="77777777" w:rsidR="00D42397" w:rsidRPr="002A2E45" w:rsidRDefault="00D42397" w:rsidP="00D42397">
      <w:pPr>
        <w:ind w:right="11302"/>
        <w:jc w:val="both"/>
        <w:rPr>
          <w:lang w:val="en-US"/>
        </w:rPr>
      </w:pPr>
      <w:r>
        <w:rPr>
          <w:color w:val="000000"/>
          <w:shd w:val="clear" w:color="auto" w:fill="FFFFFF"/>
          <w:lang w:val="en-US"/>
        </w:rPr>
        <w:t>“</w:t>
      </w:r>
      <w:r w:rsidRPr="008E419F">
        <w:rPr>
          <w:color w:val="000000"/>
          <w:shd w:val="clear" w:color="auto" w:fill="FFFFFF"/>
          <w:lang w:val="en-US"/>
        </w:rPr>
        <w:t>1</w:t>
      </w:r>
      <w:r>
        <w:rPr>
          <w:color w:val="000000"/>
          <w:shd w:val="clear" w:color="auto" w:fill="FFFFFF"/>
          <w:lang w:val="en-US"/>
        </w:rPr>
        <w:t>” means</w:t>
      </w:r>
      <w:r w:rsidRPr="008E419F">
        <w:rPr>
          <w:color w:val="000000"/>
          <w:shd w:val="clear" w:color="auto" w:fill="FFFFFF"/>
          <w:lang w:val="en-US"/>
        </w:rPr>
        <w:t xml:space="preserve"> </w:t>
      </w:r>
      <w:r w:rsidRPr="008E419F">
        <w:rPr>
          <w:i/>
          <w:iCs/>
          <w:color w:val="000000"/>
          <w:lang w:val="en-US"/>
        </w:rPr>
        <w:t xml:space="preserve">“ever” </w:t>
      </w:r>
      <w:r w:rsidRPr="008E419F">
        <w:rPr>
          <w:color w:val="000000"/>
          <w:lang w:val="en-US"/>
        </w:rPr>
        <w:t xml:space="preserve">having a given condition compared to </w:t>
      </w:r>
      <w:r w:rsidRPr="008E419F">
        <w:rPr>
          <w:color w:val="000000"/>
          <w:shd w:val="clear" w:color="auto" w:fill="FFFFFF"/>
          <w:lang w:val="en-US"/>
        </w:rPr>
        <w:t>0</w:t>
      </w:r>
      <w:r>
        <w:rPr>
          <w:color w:val="000000"/>
          <w:shd w:val="clear" w:color="auto" w:fill="FFFFFF"/>
          <w:lang w:val="en-US"/>
        </w:rPr>
        <w:t>:</w:t>
      </w:r>
      <w:r w:rsidRPr="008E419F">
        <w:rPr>
          <w:i/>
          <w:iCs/>
          <w:color w:val="000000"/>
          <w:lang w:val="en-US"/>
        </w:rPr>
        <w:t xml:space="preserve"> “never”</w:t>
      </w:r>
      <w:r w:rsidRPr="008E419F">
        <w:rPr>
          <w:color w:val="000000"/>
          <w:lang w:val="en-US"/>
        </w:rPr>
        <w:t xml:space="preserve"> having the condition,</w:t>
      </w:r>
      <w:r w:rsidRPr="008E419F">
        <w:rPr>
          <w:i/>
          <w:iCs/>
          <w:color w:val="000000"/>
          <w:lang w:val="en-US"/>
        </w:rPr>
        <w:t xml:space="preserve"> </w:t>
      </w:r>
      <w:r w:rsidRPr="008E419F">
        <w:rPr>
          <w:color w:val="000000"/>
          <w:lang w:val="en-US"/>
        </w:rPr>
        <w:t>taken from either of our two questionnaires’</w:t>
      </w:r>
      <w:r w:rsidRPr="00202234">
        <w:rPr>
          <w:color w:val="000000"/>
          <w:lang w:val="en-US"/>
        </w:rPr>
        <w:t>,</w:t>
      </w:r>
      <w:r w:rsidRPr="008E419F">
        <w:rPr>
          <w:color w:val="000000"/>
          <w:lang w:val="en-US"/>
        </w:rPr>
        <w:t xml:space="preserve"> and curated from medical records</w:t>
      </w:r>
      <w:r w:rsidRPr="008E419F">
        <w:rPr>
          <w:color w:val="000000"/>
          <w:shd w:val="clear" w:color="auto" w:fill="FFFFFF"/>
          <w:lang w:val="en-US"/>
        </w:rPr>
        <w:t>.</w:t>
      </w:r>
    </w:p>
    <w:p w14:paraId="073D9235" w14:textId="77777777" w:rsidR="0038192B" w:rsidRPr="00D42397" w:rsidRDefault="0038192B" w:rsidP="0038192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43DA9C7F" w14:textId="77777777" w:rsidR="0038192B" w:rsidRPr="00D42397" w:rsidRDefault="0038192B">
      <w:pPr>
        <w:rPr>
          <w:lang w:val="en-US"/>
        </w:rPr>
      </w:pPr>
    </w:p>
    <w:sectPr w:rsidR="0038192B" w:rsidRPr="00D42397" w:rsidSect="0038192B">
      <w:pgSz w:w="2250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0274CF"/>
    <w:multiLevelType w:val="hybridMultilevel"/>
    <w:tmpl w:val="C4FC825E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1D5E75"/>
    <w:multiLevelType w:val="hybridMultilevel"/>
    <w:tmpl w:val="F5EAA30E"/>
    <w:lvl w:ilvl="0" w:tplc="0C0A000F">
      <w:start w:val="1"/>
      <w:numFmt w:val="decimal"/>
      <w:lvlText w:val="%1."/>
      <w:lvlJc w:val="left"/>
      <w:pPr>
        <w:ind w:left="780" w:hanging="360"/>
      </w:pPr>
    </w:lvl>
    <w:lvl w:ilvl="1" w:tplc="0C0A0019" w:tentative="1">
      <w:start w:val="1"/>
      <w:numFmt w:val="lowerLetter"/>
      <w:lvlText w:val="%2."/>
      <w:lvlJc w:val="left"/>
      <w:pPr>
        <w:ind w:left="1500" w:hanging="360"/>
      </w:pPr>
    </w:lvl>
    <w:lvl w:ilvl="2" w:tplc="0C0A001B" w:tentative="1">
      <w:start w:val="1"/>
      <w:numFmt w:val="lowerRoman"/>
      <w:lvlText w:val="%3."/>
      <w:lvlJc w:val="right"/>
      <w:pPr>
        <w:ind w:left="2220" w:hanging="180"/>
      </w:pPr>
    </w:lvl>
    <w:lvl w:ilvl="3" w:tplc="0C0A000F" w:tentative="1">
      <w:start w:val="1"/>
      <w:numFmt w:val="decimal"/>
      <w:lvlText w:val="%4."/>
      <w:lvlJc w:val="left"/>
      <w:pPr>
        <w:ind w:left="2940" w:hanging="360"/>
      </w:pPr>
    </w:lvl>
    <w:lvl w:ilvl="4" w:tplc="0C0A0019" w:tentative="1">
      <w:start w:val="1"/>
      <w:numFmt w:val="lowerLetter"/>
      <w:lvlText w:val="%5."/>
      <w:lvlJc w:val="left"/>
      <w:pPr>
        <w:ind w:left="3660" w:hanging="360"/>
      </w:pPr>
    </w:lvl>
    <w:lvl w:ilvl="5" w:tplc="0C0A001B" w:tentative="1">
      <w:start w:val="1"/>
      <w:numFmt w:val="lowerRoman"/>
      <w:lvlText w:val="%6."/>
      <w:lvlJc w:val="right"/>
      <w:pPr>
        <w:ind w:left="4380" w:hanging="180"/>
      </w:pPr>
    </w:lvl>
    <w:lvl w:ilvl="6" w:tplc="0C0A000F" w:tentative="1">
      <w:start w:val="1"/>
      <w:numFmt w:val="decimal"/>
      <w:lvlText w:val="%7."/>
      <w:lvlJc w:val="left"/>
      <w:pPr>
        <w:ind w:left="5100" w:hanging="360"/>
      </w:pPr>
    </w:lvl>
    <w:lvl w:ilvl="7" w:tplc="0C0A0019" w:tentative="1">
      <w:start w:val="1"/>
      <w:numFmt w:val="lowerLetter"/>
      <w:lvlText w:val="%8."/>
      <w:lvlJc w:val="left"/>
      <w:pPr>
        <w:ind w:left="5820" w:hanging="360"/>
      </w:pPr>
    </w:lvl>
    <w:lvl w:ilvl="8" w:tplc="0C0A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7F11083A"/>
    <w:multiLevelType w:val="hybridMultilevel"/>
    <w:tmpl w:val="40D0C05C"/>
    <w:lvl w:ilvl="0" w:tplc="8DD8FAF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68F"/>
    <w:rsid w:val="00050E5C"/>
    <w:rsid w:val="001271D3"/>
    <w:rsid w:val="001D11E0"/>
    <w:rsid w:val="002919A9"/>
    <w:rsid w:val="0038192B"/>
    <w:rsid w:val="005D75A4"/>
    <w:rsid w:val="00646044"/>
    <w:rsid w:val="006B0AE1"/>
    <w:rsid w:val="0074348F"/>
    <w:rsid w:val="0086468F"/>
    <w:rsid w:val="0087530E"/>
    <w:rsid w:val="00B12600"/>
    <w:rsid w:val="00C5076E"/>
    <w:rsid w:val="00CB5CB8"/>
    <w:rsid w:val="00D42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7FCDB8"/>
  <w15:chartTrackingRefBased/>
  <w15:docId w15:val="{208F2627-EBB9-40F4-A3E8-4566E86B0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B1260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1260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1260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1260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12600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12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2600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C507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6</Pages>
  <Words>1826</Words>
  <Characters>10047</Characters>
  <Application>Microsoft Office Word</Application>
  <DocSecurity>0</DocSecurity>
  <Lines>83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Julian</cp:lastModifiedBy>
  <cp:revision>9</cp:revision>
  <dcterms:created xsi:type="dcterms:W3CDTF">2021-03-20T13:40:00Z</dcterms:created>
  <dcterms:modified xsi:type="dcterms:W3CDTF">2021-07-03T18:25:00Z</dcterms:modified>
</cp:coreProperties>
</file>